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7508B" w14:textId="77777777" w:rsidR="00F0129D" w:rsidRPr="00F0129D" w:rsidRDefault="00F0129D" w:rsidP="00F0129D">
      <w:pPr>
        <w:jc w:val="center"/>
        <w:rPr>
          <w:rFonts w:ascii="Times New Roman" w:hAnsi="Times New Roman" w:cs="Times New Roman"/>
        </w:rPr>
      </w:pPr>
      <w:proofErr w:type="spellStart"/>
      <w:r w:rsidRPr="00F0129D">
        <w:rPr>
          <w:rFonts w:ascii="Times New Roman" w:hAnsi="Times New Roman" w:cs="Times New Roman"/>
        </w:rPr>
        <w:t>Appendix</w:t>
      </w:r>
      <w:proofErr w:type="spellEnd"/>
      <w:r w:rsidRPr="00F0129D">
        <w:rPr>
          <w:rFonts w:ascii="Times New Roman" w:hAnsi="Times New Roman" w:cs="Times New Roman"/>
        </w:rPr>
        <w:t xml:space="preserve"> 1</w:t>
      </w:r>
    </w:p>
    <w:p w14:paraId="0B885F8A" w14:textId="3745D348" w:rsidR="00F0129D" w:rsidRDefault="00F0129D" w:rsidP="00F0129D">
      <w:pPr>
        <w:jc w:val="center"/>
      </w:pPr>
      <w:r w:rsidRPr="00F0129D">
        <w:rPr>
          <w:rFonts w:ascii="Times New Roman" w:hAnsi="Times New Roman" w:cs="Times New Roman"/>
        </w:rPr>
        <w:t xml:space="preserve">Countries </w:t>
      </w:r>
      <w:proofErr w:type="spellStart"/>
      <w:r w:rsidRPr="00F0129D">
        <w:rPr>
          <w:rFonts w:ascii="Times New Roman" w:hAnsi="Times New Roman" w:cs="Times New Roman"/>
        </w:rPr>
        <w:t>considered</w:t>
      </w:r>
      <w:proofErr w:type="spellEnd"/>
      <w:r w:rsidRPr="00F0129D">
        <w:rPr>
          <w:rFonts w:ascii="Times New Roman" w:hAnsi="Times New Roman" w:cs="Times New Roman"/>
        </w:rPr>
        <w:t xml:space="preserve"> in sample </w:t>
      </w:r>
      <w:proofErr w:type="spellStart"/>
      <w:r w:rsidRPr="00F0129D">
        <w:rPr>
          <w:rFonts w:ascii="Times New Roman" w:hAnsi="Times New Roman" w:cs="Times New Roman"/>
        </w:rPr>
        <w:t>and</w:t>
      </w:r>
      <w:proofErr w:type="spellEnd"/>
      <w:r w:rsidRPr="00F0129D">
        <w:rPr>
          <w:rFonts w:ascii="Times New Roman" w:hAnsi="Times New Roman" w:cs="Times New Roman"/>
        </w:rPr>
        <w:t xml:space="preserve"> </w:t>
      </w:r>
      <w:proofErr w:type="spellStart"/>
      <w:r w:rsidRPr="00F0129D">
        <w:rPr>
          <w:rFonts w:ascii="Times New Roman" w:hAnsi="Times New Roman" w:cs="Times New Roman"/>
        </w:rPr>
        <w:t>days</w:t>
      </w:r>
      <w:proofErr w:type="spellEnd"/>
      <w:r w:rsidRPr="00F0129D">
        <w:rPr>
          <w:rFonts w:ascii="Times New Roman" w:hAnsi="Times New Roman" w:cs="Times New Roman"/>
        </w:rPr>
        <w:t xml:space="preserve"> of SARS-COv-2 </w:t>
      </w:r>
      <w:proofErr w:type="spellStart"/>
      <w:r w:rsidRPr="00F0129D">
        <w:rPr>
          <w:rFonts w:ascii="Times New Roman" w:hAnsi="Times New Roman" w:cs="Times New Roman"/>
        </w:rPr>
        <w:t>vaccination</w:t>
      </w:r>
      <w:proofErr w:type="spellEnd"/>
      <w:r w:rsidRPr="00F0129D">
        <w:rPr>
          <w:rFonts w:ascii="Times New Roman" w:hAnsi="Times New Roman" w:cs="Times New Roman"/>
        </w:rPr>
        <w:t xml:space="preserve"> </w:t>
      </w:r>
      <w:proofErr w:type="spellStart"/>
      <w:r w:rsidRPr="00F0129D">
        <w:rPr>
          <w:rFonts w:ascii="Times New Roman" w:hAnsi="Times New Roman" w:cs="Times New Roman"/>
        </w:rPr>
        <w:t>until</w:t>
      </w:r>
      <w:proofErr w:type="spellEnd"/>
      <w:r w:rsidRPr="00F0129D">
        <w:rPr>
          <w:rFonts w:ascii="Times New Roman" w:hAnsi="Times New Roman" w:cs="Times New Roman"/>
        </w:rPr>
        <w:t xml:space="preserve"> </w:t>
      </w:r>
      <w:proofErr w:type="spellStart"/>
      <w:r w:rsidRPr="00F0129D">
        <w:rPr>
          <w:rFonts w:ascii="Times New Roman" w:hAnsi="Times New Roman" w:cs="Times New Roman"/>
        </w:rPr>
        <w:t>February</w:t>
      </w:r>
      <w:proofErr w:type="spellEnd"/>
      <w:r w:rsidRPr="00F0129D">
        <w:rPr>
          <w:rFonts w:ascii="Times New Roman" w:hAnsi="Times New Roman" w:cs="Times New Roman"/>
        </w:rPr>
        <w:t xml:space="preserve"> 19th</w:t>
      </w:r>
    </w:p>
    <w:p w14:paraId="06F17115" w14:textId="00E51997" w:rsidR="00F0129D" w:rsidRDefault="00F0129D" w:rsidP="00F0129D"/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976"/>
        <w:gridCol w:w="844"/>
        <w:gridCol w:w="427"/>
        <w:gridCol w:w="2982"/>
        <w:gridCol w:w="839"/>
      </w:tblGrid>
      <w:tr w:rsidR="00F0129D" w:rsidRPr="00F0129D" w14:paraId="30D302CB" w14:textId="77777777" w:rsidTr="00F0129D">
        <w:tc>
          <w:tcPr>
            <w:tcW w:w="426" w:type="dxa"/>
          </w:tcPr>
          <w:p w14:paraId="761D4F5D" w14:textId="77777777" w:rsidR="00F0129D" w:rsidRPr="00F0129D" w:rsidRDefault="00F0129D" w:rsidP="00F012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D7A9C8B" w14:textId="45CC1D31" w:rsidR="00F0129D" w:rsidRPr="00D7447C" w:rsidRDefault="00F0129D" w:rsidP="00F01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447C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3D460C7" w14:textId="4164274B" w:rsidR="00F0129D" w:rsidRPr="00D7447C" w:rsidRDefault="00F0129D" w:rsidP="00F012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45919BCB" w14:textId="08CE9259" w:rsidR="00F0129D" w:rsidRPr="00F0129D" w:rsidRDefault="00F0129D" w:rsidP="00F01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</w:tcPr>
          <w:p w14:paraId="7E128AFE" w14:textId="1E61C585" w:rsidR="00F0129D" w:rsidRPr="00F0129D" w:rsidRDefault="00F0129D" w:rsidP="00F0129D">
            <w:pPr>
              <w:jc w:val="center"/>
              <w:rPr>
                <w:rFonts w:ascii="Times New Roman" w:hAnsi="Times New Roman" w:cs="Times New Roman"/>
              </w:rPr>
            </w:pPr>
            <w:r w:rsidRPr="00F0129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839" w:type="dxa"/>
          </w:tcPr>
          <w:p w14:paraId="286B20B8" w14:textId="5A2A26AC" w:rsidR="00F0129D" w:rsidRPr="00F0129D" w:rsidRDefault="00F0129D" w:rsidP="0094180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129D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941802" w:rsidRPr="00F0129D" w14:paraId="2A7B5CCA" w14:textId="77777777" w:rsidTr="00F0129D">
        <w:tc>
          <w:tcPr>
            <w:tcW w:w="426" w:type="dxa"/>
          </w:tcPr>
          <w:p w14:paraId="2C5E3707" w14:textId="1C80C23C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3571E042" w14:textId="1AF7246B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Afghanistan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CB52036" w14:textId="163CCDE1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7BA1A875" w14:textId="6CAD1489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982" w:type="dxa"/>
          </w:tcPr>
          <w:p w14:paraId="03C87FA0" w14:textId="19C7CD22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839" w:type="dxa"/>
          </w:tcPr>
          <w:p w14:paraId="3DD4DEFD" w14:textId="6949048C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3971A0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25951478" w14:textId="77777777" w:rsidTr="00F0129D">
        <w:tc>
          <w:tcPr>
            <w:tcW w:w="426" w:type="dxa"/>
          </w:tcPr>
          <w:p w14:paraId="55668EA9" w14:textId="12A82CA0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5A7BD285" w14:textId="40A77EA6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Alban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5B480C16" w14:textId="7CF9937C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760484AD" w14:textId="64CB8B8B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982" w:type="dxa"/>
          </w:tcPr>
          <w:p w14:paraId="2662D523" w14:textId="290349E4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839" w:type="dxa"/>
          </w:tcPr>
          <w:p w14:paraId="389775F5" w14:textId="3140554A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3971A0"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7541ECDE" w14:textId="77777777" w:rsidTr="00F0129D">
        <w:tc>
          <w:tcPr>
            <w:tcW w:w="426" w:type="dxa"/>
          </w:tcPr>
          <w:p w14:paraId="633EF89D" w14:textId="58C4ABC6" w:rsidR="00F0129D" w:rsidRPr="00EC28EF" w:rsidRDefault="00F0129D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01D481A5" w14:textId="3A558ED5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Alger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507E4BEA" w14:textId="057FE8B7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183339F6" w14:textId="184DA33D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82" w:type="dxa"/>
          </w:tcPr>
          <w:p w14:paraId="004356B5" w14:textId="40B8AEF6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Dominican</w:t>
            </w:r>
            <w:proofErr w:type="spellEnd"/>
            <w:r w:rsidRPr="00EC28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28EF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839" w:type="dxa"/>
          </w:tcPr>
          <w:p w14:paraId="3262040B" w14:textId="081CD78E" w:rsidR="00F0129D" w:rsidRPr="00F0129D" w:rsidRDefault="00EC28EF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0129D" w:rsidRPr="00F0129D" w14:paraId="41553757" w14:textId="77777777" w:rsidTr="00F0129D">
        <w:tc>
          <w:tcPr>
            <w:tcW w:w="426" w:type="dxa"/>
          </w:tcPr>
          <w:p w14:paraId="6E6CD7B4" w14:textId="170F5A2C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609C12CB" w14:textId="1EC70614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5E89E011" w14:textId="5AFD0809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A65E2B6" w14:textId="3663B132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982" w:type="dxa"/>
          </w:tcPr>
          <w:p w14:paraId="61B74797" w14:textId="5D97BB09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839" w:type="dxa"/>
          </w:tcPr>
          <w:p w14:paraId="4F426623" w14:textId="11EAF31D" w:rsidR="00F0129D" w:rsidRPr="00F0129D" w:rsidRDefault="00EC28EF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F0129D" w:rsidRPr="00F0129D" w14:paraId="362D2F25" w14:textId="77777777" w:rsidTr="00F0129D">
        <w:tc>
          <w:tcPr>
            <w:tcW w:w="426" w:type="dxa"/>
          </w:tcPr>
          <w:p w14:paraId="7D38CA49" w14:textId="382A22C1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06B54FE1" w14:textId="4D250069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74C619DE" w14:textId="1F8DA9D8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EDB3D27" w14:textId="4FAE147D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982" w:type="dxa"/>
          </w:tcPr>
          <w:p w14:paraId="6BC5E366" w14:textId="51EE3F42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Egypt</w:t>
            </w:r>
            <w:proofErr w:type="spellEnd"/>
          </w:p>
        </w:tc>
        <w:tc>
          <w:tcPr>
            <w:tcW w:w="839" w:type="dxa"/>
          </w:tcPr>
          <w:p w14:paraId="21B19EFE" w14:textId="517377FC" w:rsidR="00F0129D" w:rsidRPr="00F0129D" w:rsidRDefault="00EC28EF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941802" w:rsidRPr="00F0129D" w14:paraId="7E9333DB" w14:textId="77777777" w:rsidTr="00F0129D">
        <w:tc>
          <w:tcPr>
            <w:tcW w:w="426" w:type="dxa"/>
          </w:tcPr>
          <w:p w14:paraId="7E76731B" w14:textId="1C5C4BCA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6" w:type="dxa"/>
          </w:tcPr>
          <w:p w14:paraId="212ADCC1" w14:textId="69D10F41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 xml:space="preserve">Antigua </w:t>
            </w:r>
            <w:proofErr w:type="spellStart"/>
            <w:proofErr w:type="gramStart"/>
            <w:r w:rsidRPr="00EC28EF">
              <w:rPr>
                <w:rFonts w:ascii="Times New Roman" w:hAnsi="Times New Roman" w:cs="Times New Roman"/>
              </w:rPr>
              <w:t>and</w:t>
            </w:r>
            <w:proofErr w:type="spellEnd"/>
            <w:r w:rsidRPr="00EC28EF">
              <w:rPr>
                <w:rFonts w:ascii="Times New Roman" w:hAnsi="Times New Roman" w:cs="Times New Roman"/>
              </w:rPr>
              <w:t xml:space="preserve"> Barbuda</w:t>
            </w:r>
            <w:proofErr w:type="gram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4639B07" w14:textId="14431638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7C3F16E2" w14:textId="2697F87E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982" w:type="dxa"/>
          </w:tcPr>
          <w:p w14:paraId="1B5DD6E9" w14:textId="02CF12E5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839" w:type="dxa"/>
          </w:tcPr>
          <w:p w14:paraId="7A0A7764" w14:textId="7535335E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870802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35060140" w14:textId="77777777" w:rsidTr="00F0129D">
        <w:tc>
          <w:tcPr>
            <w:tcW w:w="426" w:type="dxa"/>
          </w:tcPr>
          <w:p w14:paraId="1D5734EB" w14:textId="1BD45861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6" w:type="dxa"/>
          </w:tcPr>
          <w:p w14:paraId="3595D1C5" w14:textId="2F103FDA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F9D4776" w14:textId="1AD4E0CB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5FCB4BFD" w14:textId="2FD4A25E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982" w:type="dxa"/>
          </w:tcPr>
          <w:p w14:paraId="152F05C0" w14:textId="10791A63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 xml:space="preserve">Equatorial </w:t>
            </w:r>
            <w:proofErr w:type="spellStart"/>
            <w:r w:rsidRPr="00EC28EF">
              <w:rPr>
                <w:rFonts w:ascii="Times New Roman" w:hAnsi="Times New Roman" w:cs="Times New Roman"/>
              </w:rPr>
              <w:t>Guinea</w:t>
            </w:r>
            <w:proofErr w:type="spellEnd"/>
          </w:p>
        </w:tc>
        <w:tc>
          <w:tcPr>
            <w:tcW w:w="839" w:type="dxa"/>
          </w:tcPr>
          <w:p w14:paraId="47FC4C40" w14:textId="1500A239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870802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66930955" w14:textId="77777777" w:rsidTr="00F0129D">
        <w:tc>
          <w:tcPr>
            <w:tcW w:w="426" w:type="dxa"/>
          </w:tcPr>
          <w:p w14:paraId="426AD176" w14:textId="3C4F4C78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76" w:type="dxa"/>
          </w:tcPr>
          <w:p w14:paraId="16F27436" w14:textId="0BA06088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E60F502" w14:textId="22A40931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18A4532D" w14:textId="59BB0F53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982" w:type="dxa"/>
          </w:tcPr>
          <w:p w14:paraId="7317AC27" w14:textId="3399CC08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Eritrea</w:t>
            </w:r>
            <w:proofErr w:type="spellEnd"/>
          </w:p>
        </w:tc>
        <w:tc>
          <w:tcPr>
            <w:tcW w:w="839" w:type="dxa"/>
          </w:tcPr>
          <w:p w14:paraId="6E3446F5" w14:textId="545C2EF6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870802"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2C4B0EAA" w14:textId="77777777" w:rsidTr="00F0129D">
        <w:tc>
          <w:tcPr>
            <w:tcW w:w="426" w:type="dxa"/>
          </w:tcPr>
          <w:p w14:paraId="31D9E41C" w14:textId="49355928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6" w:type="dxa"/>
          </w:tcPr>
          <w:p w14:paraId="0F10E509" w14:textId="213A2648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162F3C1A" w14:textId="0A0150BB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2D215CE8" w14:textId="74831E6C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982" w:type="dxa"/>
          </w:tcPr>
          <w:p w14:paraId="73F5F13E" w14:textId="78D038F7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Estonia</w:t>
            </w:r>
            <w:proofErr w:type="spellEnd"/>
          </w:p>
        </w:tc>
        <w:tc>
          <w:tcPr>
            <w:tcW w:w="839" w:type="dxa"/>
          </w:tcPr>
          <w:p w14:paraId="3D34C3DF" w14:textId="442082E7" w:rsidR="00F0129D" w:rsidRPr="00F0129D" w:rsidRDefault="00EC28EF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941802" w:rsidRPr="00F0129D" w14:paraId="65EAD9D2" w14:textId="77777777" w:rsidTr="00F0129D">
        <w:tc>
          <w:tcPr>
            <w:tcW w:w="426" w:type="dxa"/>
          </w:tcPr>
          <w:p w14:paraId="567E62A1" w14:textId="013C8B75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6" w:type="dxa"/>
          </w:tcPr>
          <w:p w14:paraId="499A9048" w14:textId="65D9604F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99DF32C" w14:textId="30DCCEC5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4B86B0BB" w14:textId="745FB4B5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82" w:type="dxa"/>
          </w:tcPr>
          <w:p w14:paraId="0936D64C" w14:textId="1B87E33F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1D53ED">
              <w:rPr>
                <w:rFonts w:ascii="Times New Roman" w:hAnsi="Times New Roman" w:cs="Times New Roman"/>
              </w:rPr>
              <w:t>Eswatini</w:t>
            </w:r>
            <w:proofErr w:type="spellEnd"/>
          </w:p>
        </w:tc>
        <w:tc>
          <w:tcPr>
            <w:tcW w:w="839" w:type="dxa"/>
          </w:tcPr>
          <w:p w14:paraId="17C7C55A" w14:textId="0F8DF33C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0A36EE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4E358474" w14:textId="77777777" w:rsidTr="00F0129D">
        <w:tc>
          <w:tcPr>
            <w:tcW w:w="426" w:type="dxa"/>
          </w:tcPr>
          <w:p w14:paraId="7DB33C1B" w14:textId="4F68FFC4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76" w:type="dxa"/>
          </w:tcPr>
          <w:p w14:paraId="6015CA72" w14:textId="56889050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Azerbaijan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F047452" w14:textId="587946F5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28EF3FC3" w14:textId="3E02DB5F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982" w:type="dxa"/>
          </w:tcPr>
          <w:p w14:paraId="7D6DEABC" w14:textId="5E4ABCD0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1D53ED">
              <w:rPr>
                <w:rFonts w:ascii="Times New Roman" w:hAnsi="Times New Roman" w:cs="Times New Roman"/>
              </w:rPr>
              <w:t>Ethiopia</w:t>
            </w:r>
            <w:proofErr w:type="spellEnd"/>
          </w:p>
        </w:tc>
        <w:tc>
          <w:tcPr>
            <w:tcW w:w="839" w:type="dxa"/>
          </w:tcPr>
          <w:p w14:paraId="7CD338C3" w14:textId="53B90FF3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0A36EE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76C3A8A0" w14:textId="77777777" w:rsidTr="00F0129D">
        <w:tc>
          <w:tcPr>
            <w:tcW w:w="426" w:type="dxa"/>
          </w:tcPr>
          <w:p w14:paraId="342C0BD3" w14:textId="5C565627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76" w:type="dxa"/>
          </w:tcPr>
          <w:p w14:paraId="18CE6DE7" w14:textId="04933BDE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25AFF00" w14:textId="1F6C597D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7F572CD" w14:textId="2B784FFB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82" w:type="dxa"/>
          </w:tcPr>
          <w:p w14:paraId="5E41E71B" w14:textId="38C716C8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1D53ED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839" w:type="dxa"/>
          </w:tcPr>
          <w:p w14:paraId="214BDF56" w14:textId="7DA5BE3B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0A36EE"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6A01402D" w14:textId="77777777" w:rsidTr="00F0129D">
        <w:tc>
          <w:tcPr>
            <w:tcW w:w="426" w:type="dxa"/>
          </w:tcPr>
          <w:p w14:paraId="4B28FFC8" w14:textId="1E7FCEEB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76" w:type="dxa"/>
          </w:tcPr>
          <w:p w14:paraId="7EE966A8" w14:textId="4AFB3A52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5B14346A" w14:textId="4F7F5CA8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12BAA3D" w14:textId="5A440E7C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982" w:type="dxa"/>
          </w:tcPr>
          <w:p w14:paraId="732EB6EE" w14:textId="5E12D074" w:rsidR="00F0129D" w:rsidRPr="00F0129D" w:rsidRDefault="001D53ED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1D53ED">
              <w:rPr>
                <w:rFonts w:ascii="Times New Roman" w:hAnsi="Times New Roman" w:cs="Times New Roman"/>
              </w:rPr>
              <w:t>Finland</w:t>
            </w:r>
            <w:proofErr w:type="spellEnd"/>
          </w:p>
        </w:tc>
        <w:tc>
          <w:tcPr>
            <w:tcW w:w="839" w:type="dxa"/>
          </w:tcPr>
          <w:p w14:paraId="622CC152" w14:textId="62F485F7" w:rsidR="00F0129D" w:rsidRPr="00F0129D" w:rsidRDefault="001D53ED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F0129D" w:rsidRPr="00F0129D" w14:paraId="461E2793" w14:textId="77777777" w:rsidTr="00F0129D">
        <w:tc>
          <w:tcPr>
            <w:tcW w:w="426" w:type="dxa"/>
          </w:tcPr>
          <w:p w14:paraId="4D07F2F0" w14:textId="1A2CFA92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76" w:type="dxa"/>
          </w:tcPr>
          <w:p w14:paraId="44FFACF1" w14:textId="104F4059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1F9A6588" w14:textId="65228780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0135CCEE" w14:textId="33C63B31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982" w:type="dxa"/>
          </w:tcPr>
          <w:p w14:paraId="0803749F" w14:textId="4F832520" w:rsidR="00F0129D" w:rsidRPr="00F0129D" w:rsidRDefault="001D53ED" w:rsidP="00F0129D">
            <w:pPr>
              <w:rPr>
                <w:rFonts w:ascii="Times New Roman" w:hAnsi="Times New Roman" w:cs="Times New Roman"/>
              </w:rPr>
            </w:pPr>
            <w:r w:rsidRPr="001D53ED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839" w:type="dxa"/>
          </w:tcPr>
          <w:p w14:paraId="079DA70C" w14:textId="6996AD2D" w:rsidR="00F0129D" w:rsidRPr="00F0129D" w:rsidRDefault="001D53ED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941802" w:rsidRPr="00F0129D" w14:paraId="3DADDA21" w14:textId="77777777" w:rsidTr="00F0129D">
        <w:tc>
          <w:tcPr>
            <w:tcW w:w="426" w:type="dxa"/>
          </w:tcPr>
          <w:p w14:paraId="0DE11B0B" w14:textId="650E33A2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76" w:type="dxa"/>
          </w:tcPr>
          <w:p w14:paraId="0FD72EB2" w14:textId="4F25CE1B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D2710E5" w14:textId="78B51702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EBFFDCD" w14:textId="75EEC581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982" w:type="dxa"/>
          </w:tcPr>
          <w:p w14:paraId="56788ECB" w14:textId="2B9B8304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1D53ED">
              <w:rPr>
                <w:rFonts w:ascii="Times New Roman" w:hAnsi="Times New Roman" w:cs="Times New Roman"/>
              </w:rPr>
              <w:t>Gabon</w:t>
            </w:r>
            <w:proofErr w:type="spellEnd"/>
          </w:p>
        </w:tc>
        <w:tc>
          <w:tcPr>
            <w:tcW w:w="839" w:type="dxa"/>
          </w:tcPr>
          <w:p w14:paraId="6A0ADC2F" w14:textId="285E9CE0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31132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4AA39893" w14:textId="77777777" w:rsidTr="00F0129D">
        <w:tc>
          <w:tcPr>
            <w:tcW w:w="426" w:type="dxa"/>
          </w:tcPr>
          <w:p w14:paraId="519602C6" w14:textId="5FD14DB0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76" w:type="dxa"/>
          </w:tcPr>
          <w:p w14:paraId="02F53728" w14:textId="0B053AAF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1451A91D" w14:textId="6D0248DC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1BD17E21" w14:textId="1E80DE7A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982" w:type="dxa"/>
          </w:tcPr>
          <w:p w14:paraId="4EE07222" w14:textId="218608E7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1D53ED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839" w:type="dxa"/>
          </w:tcPr>
          <w:p w14:paraId="13875A65" w14:textId="50B4FD10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31132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5AA46C1E" w14:textId="77777777" w:rsidTr="00F0129D">
        <w:tc>
          <w:tcPr>
            <w:tcW w:w="426" w:type="dxa"/>
          </w:tcPr>
          <w:p w14:paraId="76273A77" w14:textId="03479D58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76" w:type="dxa"/>
          </w:tcPr>
          <w:p w14:paraId="59FAEFC0" w14:textId="7F233E5F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Belgium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ACC70CB" w14:textId="17A34106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00FDFA1" w14:textId="47C000E9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982" w:type="dxa"/>
          </w:tcPr>
          <w:p w14:paraId="5C03130E" w14:textId="2BDF01D9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1D53ED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839" w:type="dxa"/>
          </w:tcPr>
          <w:p w14:paraId="7CFEEBAE" w14:textId="4A5D37C9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31132"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71BD9DFE" w14:textId="77777777" w:rsidTr="00F0129D">
        <w:tc>
          <w:tcPr>
            <w:tcW w:w="426" w:type="dxa"/>
          </w:tcPr>
          <w:p w14:paraId="1EEDF775" w14:textId="5E103D78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76" w:type="dxa"/>
          </w:tcPr>
          <w:p w14:paraId="2A3AF4E2" w14:textId="3FD68E06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2D1507A" w14:textId="25135E6A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23093203" w14:textId="28DE7462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982" w:type="dxa"/>
          </w:tcPr>
          <w:p w14:paraId="32D060D3" w14:textId="14BCC829" w:rsidR="00F0129D" w:rsidRPr="00F0129D" w:rsidRDefault="001D53ED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1D53ED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839" w:type="dxa"/>
          </w:tcPr>
          <w:p w14:paraId="7F1F6048" w14:textId="1B8B9DB5" w:rsidR="00F0129D" w:rsidRPr="00F0129D" w:rsidRDefault="001D53ED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F0129D" w:rsidRPr="00F0129D" w14:paraId="041F7A44" w14:textId="77777777" w:rsidTr="00F0129D">
        <w:tc>
          <w:tcPr>
            <w:tcW w:w="426" w:type="dxa"/>
          </w:tcPr>
          <w:p w14:paraId="12631296" w14:textId="669D58A1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76" w:type="dxa"/>
          </w:tcPr>
          <w:p w14:paraId="7DCCBAF6" w14:textId="3E43E87C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22D7198" w14:textId="25B5D696" w:rsidR="00F0129D" w:rsidRPr="00D7447C" w:rsidRDefault="00941802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146BA25F" w14:textId="672C4BF5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982" w:type="dxa"/>
          </w:tcPr>
          <w:p w14:paraId="0040DB4D" w14:textId="1D6560FB" w:rsidR="00F0129D" w:rsidRPr="00F0129D" w:rsidRDefault="001D53ED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1D53ED">
              <w:rPr>
                <w:rFonts w:ascii="Times New Roman" w:hAnsi="Times New Roman" w:cs="Times New Roman"/>
              </w:rPr>
              <w:t>Ghana</w:t>
            </w:r>
            <w:proofErr w:type="spellEnd"/>
          </w:p>
        </w:tc>
        <w:tc>
          <w:tcPr>
            <w:tcW w:w="839" w:type="dxa"/>
          </w:tcPr>
          <w:p w14:paraId="5329C2B5" w14:textId="75320637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449010DD" w14:textId="77777777" w:rsidTr="00F0129D">
        <w:tc>
          <w:tcPr>
            <w:tcW w:w="426" w:type="dxa"/>
          </w:tcPr>
          <w:p w14:paraId="3E3F8878" w14:textId="59B8C015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6" w:type="dxa"/>
          </w:tcPr>
          <w:p w14:paraId="26632622" w14:textId="0993E03D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Bhutan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4BAA537" w14:textId="4BF5F748" w:rsidR="00F0129D" w:rsidRPr="00D7447C" w:rsidRDefault="00941802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47611808" w14:textId="027D9A18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982" w:type="dxa"/>
          </w:tcPr>
          <w:p w14:paraId="72E3B7B4" w14:textId="75E1F76C" w:rsidR="00F0129D" w:rsidRPr="00F0129D" w:rsidRDefault="001D53ED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1D53ED">
              <w:rPr>
                <w:rFonts w:ascii="Times New Roman" w:hAnsi="Times New Roman" w:cs="Times New Roman"/>
              </w:rPr>
              <w:t>Greece</w:t>
            </w:r>
            <w:proofErr w:type="spellEnd"/>
          </w:p>
        </w:tc>
        <w:tc>
          <w:tcPr>
            <w:tcW w:w="839" w:type="dxa"/>
          </w:tcPr>
          <w:p w14:paraId="250B7B90" w14:textId="755D9DA0" w:rsidR="00F0129D" w:rsidRPr="00F0129D" w:rsidRDefault="001D53ED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941802" w:rsidRPr="00F0129D" w14:paraId="32A94B84" w14:textId="77777777" w:rsidTr="00F0129D">
        <w:tc>
          <w:tcPr>
            <w:tcW w:w="426" w:type="dxa"/>
          </w:tcPr>
          <w:p w14:paraId="65E3C80C" w14:textId="674C73A0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76" w:type="dxa"/>
          </w:tcPr>
          <w:p w14:paraId="6E7E656C" w14:textId="41D78285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Boliv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205E41D" w14:textId="1C0ECA68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70CD406" w14:textId="6D89F903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982" w:type="dxa"/>
          </w:tcPr>
          <w:p w14:paraId="022EB976" w14:textId="135A3AD5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Grenada</w:t>
            </w:r>
            <w:proofErr w:type="spellEnd"/>
          </w:p>
        </w:tc>
        <w:tc>
          <w:tcPr>
            <w:tcW w:w="839" w:type="dxa"/>
          </w:tcPr>
          <w:p w14:paraId="558D8EBA" w14:textId="44138ACA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F63DCC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21886770" w14:textId="77777777" w:rsidTr="00F0129D">
        <w:tc>
          <w:tcPr>
            <w:tcW w:w="426" w:type="dxa"/>
          </w:tcPr>
          <w:p w14:paraId="23C2DE8C" w14:textId="4C4F93AC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76" w:type="dxa"/>
          </w:tcPr>
          <w:p w14:paraId="05E0614D" w14:textId="7129AE8C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Bosnia</w:t>
            </w:r>
            <w:proofErr w:type="spellEnd"/>
            <w:r w:rsidRPr="00EC28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28EF">
              <w:rPr>
                <w:rFonts w:ascii="Times New Roman" w:hAnsi="Times New Roman" w:cs="Times New Roman"/>
              </w:rPr>
              <w:t>and</w:t>
            </w:r>
            <w:proofErr w:type="spellEnd"/>
            <w:r w:rsidRPr="00EC28EF">
              <w:rPr>
                <w:rFonts w:ascii="Times New Roman" w:hAnsi="Times New Roman" w:cs="Times New Roman"/>
              </w:rPr>
              <w:t xml:space="preserve"> Herzegovin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C01828B" w14:textId="47C17247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0F9D17C" w14:textId="1219C3B9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982" w:type="dxa"/>
          </w:tcPr>
          <w:p w14:paraId="7AE6445B" w14:textId="30BA0525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839" w:type="dxa"/>
          </w:tcPr>
          <w:p w14:paraId="6ED94DBE" w14:textId="3CC03D40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F63DCC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5EA4ED64" w14:textId="77777777" w:rsidTr="00F0129D">
        <w:tc>
          <w:tcPr>
            <w:tcW w:w="426" w:type="dxa"/>
          </w:tcPr>
          <w:p w14:paraId="08F4FF72" w14:textId="0B054B47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76" w:type="dxa"/>
          </w:tcPr>
          <w:p w14:paraId="39F85E07" w14:textId="1EB090C8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83C136E" w14:textId="6349E130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03C2111F" w14:textId="34A458FE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82" w:type="dxa"/>
          </w:tcPr>
          <w:p w14:paraId="4717818B" w14:textId="34954900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Guinea</w:t>
            </w:r>
            <w:proofErr w:type="spellEnd"/>
          </w:p>
        </w:tc>
        <w:tc>
          <w:tcPr>
            <w:tcW w:w="839" w:type="dxa"/>
          </w:tcPr>
          <w:p w14:paraId="6BD17C92" w14:textId="35FAA03C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F63DCC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12749997" w14:textId="77777777" w:rsidTr="00F0129D">
        <w:tc>
          <w:tcPr>
            <w:tcW w:w="426" w:type="dxa"/>
          </w:tcPr>
          <w:p w14:paraId="7833F502" w14:textId="6C47FAA7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76" w:type="dxa"/>
          </w:tcPr>
          <w:p w14:paraId="7C4B4C34" w14:textId="3D70D58A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FB7581B" w14:textId="636B2AD9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7BBEF54" w14:textId="5BB24233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982" w:type="dxa"/>
          </w:tcPr>
          <w:p w14:paraId="2FD95C88" w14:textId="17E286EC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Guinea-Bissau</w:t>
            </w:r>
            <w:proofErr w:type="spellEnd"/>
          </w:p>
        </w:tc>
        <w:tc>
          <w:tcPr>
            <w:tcW w:w="839" w:type="dxa"/>
          </w:tcPr>
          <w:p w14:paraId="40BFA047" w14:textId="6AE1EB6C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F63DCC"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4E75FFFE" w14:textId="77777777" w:rsidTr="00F0129D">
        <w:tc>
          <w:tcPr>
            <w:tcW w:w="426" w:type="dxa"/>
          </w:tcPr>
          <w:p w14:paraId="1E34E882" w14:textId="4845D3CC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76" w:type="dxa"/>
          </w:tcPr>
          <w:p w14:paraId="6EC894F9" w14:textId="0EF5D8A1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runei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2007F4D1" w14:textId="2450CEA6" w:rsidR="00F0129D" w:rsidRPr="00D7447C" w:rsidRDefault="00941802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C47C02D" w14:textId="5824FF59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982" w:type="dxa"/>
          </w:tcPr>
          <w:p w14:paraId="17A47EC7" w14:textId="4741787A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Guyana</w:t>
            </w:r>
            <w:proofErr w:type="spellEnd"/>
          </w:p>
        </w:tc>
        <w:tc>
          <w:tcPr>
            <w:tcW w:w="839" w:type="dxa"/>
          </w:tcPr>
          <w:p w14:paraId="1CA058A9" w14:textId="35B7C267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41802" w:rsidRPr="00F0129D" w14:paraId="3FB0088C" w14:textId="77777777" w:rsidTr="00F0129D">
        <w:tc>
          <w:tcPr>
            <w:tcW w:w="426" w:type="dxa"/>
          </w:tcPr>
          <w:p w14:paraId="1FEAA0BF" w14:textId="242AE92F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76" w:type="dxa"/>
          </w:tcPr>
          <w:p w14:paraId="07258154" w14:textId="00563B4A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Bulgar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4DF20FF" w14:textId="6EE9D9FA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F01BA4B" w14:textId="20DD246E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982" w:type="dxa"/>
          </w:tcPr>
          <w:p w14:paraId="4054990D" w14:textId="32C95CB5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839" w:type="dxa"/>
          </w:tcPr>
          <w:p w14:paraId="08805E58" w14:textId="5923A382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2406FB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5C8F06AE" w14:textId="77777777" w:rsidTr="00F0129D">
        <w:tc>
          <w:tcPr>
            <w:tcW w:w="426" w:type="dxa"/>
          </w:tcPr>
          <w:p w14:paraId="5F44ADA3" w14:textId="719FE0D3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76" w:type="dxa"/>
          </w:tcPr>
          <w:p w14:paraId="68C62AB1" w14:textId="7AF983DB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1560B865" w14:textId="2715D164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A8ECA57" w14:textId="3856E0CE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982" w:type="dxa"/>
          </w:tcPr>
          <w:p w14:paraId="12F548AB" w14:textId="783D173D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839" w:type="dxa"/>
          </w:tcPr>
          <w:p w14:paraId="66F19286" w14:textId="47448F96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2406FB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1AFC44BA" w14:textId="77777777" w:rsidTr="00F0129D">
        <w:tc>
          <w:tcPr>
            <w:tcW w:w="426" w:type="dxa"/>
          </w:tcPr>
          <w:p w14:paraId="76001F8B" w14:textId="7670A3E4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76" w:type="dxa"/>
          </w:tcPr>
          <w:p w14:paraId="7DC70BA2" w14:textId="43BCB522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581634AB" w14:textId="0B0EA69F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6EF76D6" w14:textId="784D26BD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982" w:type="dxa"/>
          </w:tcPr>
          <w:p w14:paraId="0BAECD1B" w14:textId="27572EBC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Hungary</w:t>
            </w:r>
            <w:proofErr w:type="spellEnd"/>
          </w:p>
        </w:tc>
        <w:tc>
          <w:tcPr>
            <w:tcW w:w="839" w:type="dxa"/>
          </w:tcPr>
          <w:p w14:paraId="4BFF44B9" w14:textId="1E864795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F0129D" w:rsidRPr="00F0129D" w14:paraId="45A8C4C6" w14:textId="77777777" w:rsidTr="00F0129D">
        <w:tc>
          <w:tcPr>
            <w:tcW w:w="426" w:type="dxa"/>
          </w:tcPr>
          <w:p w14:paraId="5AE54D0A" w14:textId="2CB5A874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76" w:type="dxa"/>
          </w:tcPr>
          <w:p w14:paraId="29C95EB0" w14:textId="325FDFB9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Cambod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2D42488D" w14:textId="23167B73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2E60F0E" w14:textId="5E5117CA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982" w:type="dxa"/>
          </w:tcPr>
          <w:p w14:paraId="2EDC7104" w14:textId="7BCEFF06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Iceland</w:t>
            </w:r>
            <w:proofErr w:type="spellEnd"/>
          </w:p>
        </w:tc>
        <w:tc>
          <w:tcPr>
            <w:tcW w:w="839" w:type="dxa"/>
          </w:tcPr>
          <w:p w14:paraId="59E873A1" w14:textId="48462413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F0129D" w:rsidRPr="00F0129D" w14:paraId="45E2DF21" w14:textId="77777777" w:rsidTr="00F0129D">
        <w:tc>
          <w:tcPr>
            <w:tcW w:w="426" w:type="dxa"/>
          </w:tcPr>
          <w:p w14:paraId="7691BF3C" w14:textId="7C88602E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76" w:type="dxa"/>
          </w:tcPr>
          <w:p w14:paraId="506262CC" w14:textId="53E851DA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Cameroon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9750BA4" w14:textId="4C1AEB91" w:rsidR="00F0129D" w:rsidRPr="00D7447C" w:rsidRDefault="00941802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4A4C831F" w14:textId="788925A3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982" w:type="dxa"/>
          </w:tcPr>
          <w:p w14:paraId="744F0F5B" w14:textId="603332FA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India</w:t>
            </w:r>
            <w:proofErr w:type="spellEnd"/>
          </w:p>
        </w:tc>
        <w:tc>
          <w:tcPr>
            <w:tcW w:w="839" w:type="dxa"/>
          </w:tcPr>
          <w:p w14:paraId="180D00C2" w14:textId="1954D572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F0129D" w:rsidRPr="00F0129D" w14:paraId="2333AC96" w14:textId="77777777" w:rsidTr="00F0129D">
        <w:tc>
          <w:tcPr>
            <w:tcW w:w="426" w:type="dxa"/>
          </w:tcPr>
          <w:p w14:paraId="2B96C7DC" w14:textId="77F65C34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76" w:type="dxa"/>
          </w:tcPr>
          <w:p w14:paraId="527E18B7" w14:textId="4966F896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A86FD7F" w14:textId="633297BD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7B7C2E2" w14:textId="05BFD697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982" w:type="dxa"/>
          </w:tcPr>
          <w:p w14:paraId="1FBC3876" w14:textId="33F42D9C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Indonesia</w:t>
            </w:r>
            <w:proofErr w:type="spellEnd"/>
          </w:p>
        </w:tc>
        <w:tc>
          <w:tcPr>
            <w:tcW w:w="839" w:type="dxa"/>
          </w:tcPr>
          <w:p w14:paraId="12CED0F9" w14:textId="7AC77AE8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941802" w:rsidRPr="00F0129D" w14:paraId="5D775A59" w14:textId="77777777" w:rsidTr="00F0129D">
        <w:tc>
          <w:tcPr>
            <w:tcW w:w="426" w:type="dxa"/>
          </w:tcPr>
          <w:p w14:paraId="1070BEF3" w14:textId="3AA22D81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76" w:type="dxa"/>
          </w:tcPr>
          <w:p w14:paraId="505A3C8E" w14:textId="2A982375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ape Verde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0D1E9FB" w14:textId="655980AB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000A0639" w14:textId="02634B4F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982" w:type="dxa"/>
          </w:tcPr>
          <w:p w14:paraId="1B9D697D" w14:textId="41791F44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839" w:type="dxa"/>
          </w:tcPr>
          <w:p w14:paraId="00E49D68" w14:textId="4187E425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41802" w:rsidRPr="00F0129D" w14:paraId="7D238B66" w14:textId="77777777" w:rsidTr="00F0129D">
        <w:tc>
          <w:tcPr>
            <w:tcW w:w="426" w:type="dxa"/>
          </w:tcPr>
          <w:p w14:paraId="46D1F1AF" w14:textId="119D1433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76" w:type="dxa"/>
          </w:tcPr>
          <w:p w14:paraId="7F319459" w14:textId="1F474C65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 xml:space="preserve">Central African </w:t>
            </w:r>
            <w:proofErr w:type="spellStart"/>
            <w:r w:rsidRPr="00EC28EF">
              <w:rPr>
                <w:rFonts w:ascii="Times New Roman" w:hAnsi="Times New Roman" w:cs="Times New Roman"/>
              </w:rPr>
              <w:t>Republic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2C150901" w14:textId="35AA08A6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3E0729C7" w14:textId="384D91DD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982" w:type="dxa"/>
          </w:tcPr>
          <w:p w14:paraId="33DA9CE6" w14:textId="1D002544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839" w:type="dxa"/>
          </w:tcPr>
          <w:p w14:paraId="64C1E2B8" w14:textId="7A8773D7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7136AC8E" w14:textId="77777777" w:rsidTr="00F0129D">
        <w:tc>
          <w:tcPr>
            <w:tcW w:w="426" w:type="dxa"/>
          </w:tcPr>
          <w:p w14:paraId="46A242C4" w14:textId="2EB662BE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76" w:type="dxa"/>
          </w:tcPr>
          <w:p w14:paraId="59E83EA8" w14:textId="779B78EB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DB88A9F" w14:textId="571A8AB1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BAADC90" w14:textId="72E7EC8E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982" w:type="dxa"/>
          </w:tcPr>
          <w:p w14:paraId="14DC623F" w14:textId="5BE1BB34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839" w:type="dxa"/>
          </w:tcPr>
          <w:p w14:paraId="65B1CDF2" w14:textId="52CF78A8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F0129D" w:rsidRPr="00F0129D" w14:paraId="60A7EDC4" w14:textId="77777777" w:rsidTr="00F0129D">
        <w:tc>
          <w:tcPr>
            <w:tcW w:w="426" w:type="dxa"/>
          </w:tcPr>
          <w:p w14:paraId="5986B626" w14:textId="0C6B31A7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76" w:type="dxa"/>
          </w:tcPr>
          <w:p w14:paraId="2006C5AB" w14:textId="00C82169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EDA003F" w14:textId="28B429F9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4C484388" w14:textId="133525DB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982" w:type="dxa"/>
          </w:tcPr>
          <w:p w14:paraId="0B539FA9" w14:textId="278ADA7E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839" w:type="dxa"/>
          </w:tcPr>
          <w:p w14:paraId="2220D569" w14:textId="5C56C064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F0129D" w:rsidRPr="00F0129D" w14:paraId="69B36EBD" w14:textId="77777777" w:rsidTr="00F0129D">
        <w:tc>
          <w:tcPr>
            <w:tcW w:w="426" w:type="dxa"/>
          </w:tcPr>
          <w:p w14:paraId="25596321" w14:textId="0215BB00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76" w:type="dxa"/>
          </w:tcPr>
          <w:p w14:paraId="713CA42E" w14:textId="6817ED5E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E736595" w14:textId="2E9BBC87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6C0CDC1E" w14:textId="2A12956A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982" w:type="dxa"/>
          </w:tcPr>
          <w:p w14:paraId="446566AE" w14:textId="6AACC2AA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Italy</w:t>
            </w:r>
            <w:proofErr w:type="spellEnd"/>
          </w:p>
        </w:tc>
        <w:tc>
          <w:tcPr>
            <w:tcW w:w="839" w:type="dxa"/>
          </w:tcPr>
          <w:p w14:paraId="0120FDC0" w14:textId="3653D4D2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F0129D" w:rsidRPr="00F0129D" w14:paraId="044EED03" w14:textId="77777777" w:rsidTr="00F0129D">
        <w:tc>
          <w:tcPr>
            <w:tcW w:w="426" w:type="dxa"/>
          </w:tcPr>
          <w:p w14:paraId="23AC2726" w14:textId="028A09BA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76" w:type="dxa"/>
          </w:tcPr>
          <w:p w14:paraId="1E669D9F" w14:textId="25F181B0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Colomb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1B994CE" w14:textId="3D0900F9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278E9DF2" w14:textId="22B74044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982" w:type="dxa"/>
          </w:tcPr>
          <w:p w14:paraId="254E111A" w14:textId="642706ED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839" w:type="dxa"/>
          </w:tcPr>
          <w:p w14:paraId="3EF2D129" w14:textId="7FD3C708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3EF99614" w14:textId="77777777" w:rsidTr="00F0129D">
        <w:tc>
          <w:tcPr>
            <w:tcW w:w="426" w:type="dxa"/>
          </w:tcPr>
          <w:p w14:paraId="1E7D1B99" w14:textId="1A8A8E38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976" w:type="dxa"/>
          </w:tcPr>
          <w:p w14:paraId="40988B42" w14:textId="7B6BFA7B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Comoros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3723322D" w14:textId="575062C5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5C48C1F6" w14:textId="282F1E6A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982" w:type="dxa"/>
          </w:tcPr>
          <w:p w14:paraId="6E45DD7F" w14:textId="4E9F0E58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Japan</w:t>
            </w:r>
            <w:proofErr w:type="spellEnd"/>
          </w:p>
        </w:tc>
        <w:tc>
          <w:tcPr>
            <w:tcW w:w="839" w:type="dxa"/>
          </w:tcPr>
          <w:p w14:paraId="094F36E5" w14:textId="17123577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41802" w:rsidRPr="00F0129D" w14:paraId="03D3CF6E" w14:textId="77777777" w:rsidTr="00F0129D">
        <w:tc>
          <w:tcPr>
            <w:tcW w:w="426" w:type="dxa"/>
          </w:tcPr>
          <w:p w14:paraId="07FF6186" w14:textId="2AC15A3E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976" w:type="dxa"/>
          </w:tcPr>
          <w:p w14:paraId="6B4D0680" w14:textId="734DCE91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4FF5EE1" w14:textId="41E9FE47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53E79350" w14:textId="6D89252E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982" w:type="dxa"/>
          </w:tcPr>
          <w:p w14:paraId="760B3907" w14:textId="091F7683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839" w:type="dxa"/>
          </w:tcPr>
          <w:p w14:paraId="2797C0FF" w14:textId="19C8CDBB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8704CA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3A6B4FDC" w14:textId="77777777" w:rsidTr="00F0129D">
        <w:tc>
          <w:tcPr>
            <w:tcW w:w="426" w:type="dxa"/>
          </w:tcPr>
          <w:p w14:paraId="6FC96BCD" w14:textId="2F0DCA02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976" w:type="dxa"/>
          </w:tcPr>
          <w:p w14:paraId="1D398432" w14:textId="4F5B97FA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2913B38" w14:textId="0C1BF3C6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5899B101" w14:textId="3CB1B843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982" w:type="dxa"/>
          </w:tcPr>
          <w:p w14:paraId="1B284F27" w14:textId="4DFA896C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Kazakhstan</w:t>
            </w:r>
            <w:proofErr w:type="spellEnd"/>
          </w:p>
        </w:tc>
        <w:tc>
          <w:tcPr>
            <w:tcW w:w="839" w:type="dxa"/>
          </w:tcPr>
          <w:p w14:paraId="74715232" w14:textId="47894B5C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8704CA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4A466B95" w14:textId="77777777" w:rsidTr="00F0129D">
        <w:tc>
          <w:tcPr>
            <w:tcW w:w="426" w:type="dxa"/>
          </w:tcPr>
          <w:p w14:paraId="41E382F6" w14:textId="34A900B5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976" w:type="dxa"/>
          </w:tcPr>
          <w:p w14:paraId="5024019D" w14:textId="7454F329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ote d'</w:t>
            </w:r>
            <w:proofErr w:type="spellStart"/>
            <w:r w:rsidRPr="00EC28EF">
              <w:rPr>
                <w:rFonts w:ascii="Times New Roman" w:hAnsi="Times New Roman" w:cs="Times New Roman"/>
              </w:rPr>
              <w:t>Ivoire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105ED39B" w14:textId="48CCB40C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20E8A68B" w14:textId="7B5EF0BC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982" w:type="dxa"/>
          </w:tcPr>
          <w:p w14:paraId="1849F60B" w14:textId="2C84D9DA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839" w:type="dxa"/>
          </w:tcPr>
          <w:p w14:paraId="6870CBC6" w14:textId="791CECBF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8704CA"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05330386" w14:textId="77777777" w:rsidTr="00F0129D">
        <w:tc>
          <w:tcPr>
            <w:tcW w:w="426" w:type="dxa"/>
          </w:tcPr>
          <w:p w14:paraId="62E73AC5" w14:textId="045BB8E3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976" w:type="dxa"/>
          </w:tcPr>
          <w:p w14:paraId="5BC677A0" w14:textId="222E05A8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Croat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7E809B8" w14:textId="25F20BFD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4BC9B474" w14:textId="19D61225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982" w:type="dxa"/>
          </w:tcPr>
          <w:p w14:paraId="141CB377" w14:textId="0347EB45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839" w:type="dxa"/>
          </w:tcPr>
          <w:p w14:paraId="2C1D903B" w14:textId="5D7FFBDA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941802" w:rsidRPr="00F0129D" w14:paraId="2B136207" w14:textId="77777777" w:rsidTr="00F0129D">
        <w:tc>
          <w:tcPr>
            <w:tcW w:w="426" w:type="dxa"/>
          </w:tcPr>
          <w:p w14:paraId="111AE83A" w14:textId="55DE3A55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76" w:type="dxa"/>
          </w:tcPr>
          <w:p w14:paraId="504BA38E" w14:textId="10262FD4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EC28EF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0CE580E" w14:textId="24058A25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0714BFEC" w14:textId="6973C4C1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982" w:type="dxa"/>
          </w:tcPr>
          <w:p w14:paraId="42136201" w14:textId="1DCEDC04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Kyrgyzstan</w:t>
            </w:r>
            <w:proofErr w:type="spellEnd"/>
          </w:p>
        </w:tc>
        <w:tc>
          <w:tcPr>
            <w:tcW w:w="839" w:type="dxa"/>
          </w:tcPr>
          <w:p w14:paraId="7CA39837" w14:textId="216A3BB2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7C4E53">
              <w:rPr>
                <w:rFonts w:ascii="Times New Roman" w:hAnsi="Times New Roman" w:cs="Times New Roman"/>
              </w:rPr>
              <w:t>0</w:t>
            </w:r>
          </w:p>
        </w:tc>
      </w:tr>
      <w:tr w:rsidR="00941802" w:rsidRPr="00F0129D" w14:paraId="19350C21" w14:textId="77777777" w:rsidTr="00F0129D">
        <w:tc>
          <w:tcPr>
            <w:tcW w:w="426" w:type="dxa"/>
          </w:tcPr>
          <w:p w14:paraId="21A47DB0" w14:textId="04866FAE" w:rsidR="00941802" w:rsidRPr="00EC28EF" w:rsidRDefault="00941802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976" w:type="dxa"/>
          </w:tcPr>
          <w:p w14:paraId="3E7685EE" w14:textId="04BFC16A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Cyprus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3FCCFC1" w14:textId="7F67AC13" w:rsidR="00941802" w:rsidRPr="00D7447C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74BB0636" w14:textId="30B58374" w:rsidR="00941802" w:rsidRPr="00EC28EF" w:rsidRDefault="00D7447C" w:rsidP="00941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982" w:type="dxa"/>
          </w:tcPr>
          <w:p w14:paraId="45EA436C" w14:textId="28D3D402" w:rsidR="00941802" w:rsidRPr="00F0129D" w:rsidRDefault="00941802" w:rsidP="00941802">
            <w:pPr>
              <w:rPr>
                <w:rFonts w:ascii="Times New Roman" w:hAnsi="Times New Roman" w:cs="Times New Roman"/>
              </w:rPr>
            </w:pPr>
            <w:r w:rsidRPr="00941802">
              <w:rPr>
                <w:rFonts w:ascii="Times New Roman" w:hAnsi="Times New Roman" w:cs="Times New Roman"/>
              </w:rPr>
              <w:t>Laos</w:t>
            </w:r>
          </w:p>
        </w:tc>
        <w:tc>
          <w:tcPr>
            <w:tcW w:w="839" w:type="dxa"/>
          </w:tcPr>
          <w:p w14:paraId="47295F2D" w14:textId="0380D0B8" w:rsidR="00941802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 w:rsidRPr="007C4E53"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2AACC301" w14:textId="77777777" w:rsidTr="00F0129D">
        <w:tc>
          <w:tcPr>
            <w:tcW w:w="426" w:type="dxa"/>
          </w:tcPr>
          <w:p w14:paraId="231F0C1B" w14:textId="58522469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76" w:type="dxa"/>
          </w:tcPr>
          <w:p w14:paraId="79203189" w14:textId="02FBA9EC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Czechia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63194AC8" w14:textId="30EEF89C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5C56B7CA" w14:textId="6EA95EAC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982" w:type="dxa"/>
          </w:tcPr>
          <w:p w14:paraId="05D5B81F" w14:textId="254E3FFE" w:rsidR="00F0129D" w:rsidRPr="00F0129D" w:rsidRDefault="00941802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941802">
              <w:rPr>
                <w:rFonts w:ascii="Times New Roman" w:hAnsi="Times New Roman" w:cs="Times New Roman"/>
              </w:rPr>
              <w:t>Latvia</w:t>
            </w:r>
            <w:proofErr w:type="spellEnd"/>
          </w:p>
        </w:tc>
        <w:tc>
          <w:tcPr>
            <w:tcW w:w="839" w:type="dxa"/>
          </w:tcPr>
          <w:p w14:paraId="73053AC6" w14:textId="171CD2CD" w:rsidR="00F0129D" w:rsidRPr="00F0129D" w:rsidRDefault="00941802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F0129D" w:rsidRPr="00F0129D" w14:paraId="3AC32C59" w14:textId="77777777" w:rsidTr="00F0129D">
        <w:tc>
          <w:tcPr>
            <w:tcW w:w="426" w:type="dxa"/>
          </w:tcPr>
          <w:p w14:paraId="40C1C79E" w14:textId="0CB38F7D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976" w:type="dxa"/>
          </w:tcPr>
          <w:p w14:paraId="6513D276" w14:textId="33F5673C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Democratic</w:t>
            </w:r>
            <w:proofErr w:type="spellEnd"/>
            <w:r w:rsidRPr="00EC28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28EF">
              <w:rPr>
                <w:rFonts w:ascii="Times New Roman" w:hAnsi="Times New Roman" w:cs="Times New Roman"/>
              </w:rPr>
              <w:t>Republic</w:t>
            </w:r>
            <w:proofErr w:type="spellEnd"/>
            <w:r w:rsidRPr="00EC28EF">
              <w:rPr>
                <w:rFonts w:ascii="Times New Roman" w:hAnsi="Times New Roman" w:cs="Times New Roman"/>
              </w:rPr>
              <w:t xml:space="preserve"> of Congo</w:t>
            </w:r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447DDF72" w14:textId="560C4825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2BF1E571" w14:textId="47FC5961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982" w:type="dxa"/>
          </w:tcPr>
          <w:p w14:paraId="79FBEF66" w14:textId="057EBD0B" w:rsidR="00F0129D" w:rsidRPr="00F0129D" w:rsidRDefault="00D7447C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Lebanon</w:t>
            </w:r>
            <w:proofErr w:type="spellEnd"/>
          </w:p>
        </w:tc>
        <w:tc>
          <w:tcPr>
            <w:tcW w:w="839" w:type="dxa"/>
          </w:tcPr>
          <w:p w14:paraId="511C039B" w14:textId="434EA9F0" w:rsidR="00F0129D" w:rsidRPr="00F0129D" w:rsidRDefault="00D7447C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0129D" w:rsidRPr="00F0129D" w14:paraId="4A518FF5" w14:textId="77777777" w:rsidTr="00F0129D">
        <w:tc>
          <w:tcPr>
            <w:tcW w:w="426" w:type="dxa"/>
          </w:tcPr>
          <w:p w14:paraId="6C892068" w14:textId="5AE66E5A" w:rsidR="00F0129D" w:rsidRPr="00EC28EF" w:rsidRDefault="00EC28EF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8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976" w:type="dxa"/>
          </w:tcPr>
          <w:p w14:paraId="63AD19F5" w14:textId="1915DB30" w:rsidR="00F0129D" w:rsidRPr="00F0129D" w:rsidRDefault="00EC28EF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EC28EF">
              <w:rPr>
                <w:rFonts w:ascii="Times New Roman" w:hAnsi="Times New Roman" w:cs="Times New Roman"/>
              </w:rPr>
              <w:t>Denmark</w:t>
            </w:r>
            <w:proofErr w:type="spellEnd"/>
          </w:p>
        </w:tc>
        <w:tc>
          <w:tcPr>
            <w:tcW w:w="844" w:type="dxa"/>
            <w:tcBorders>
              <w:right w:val="single" w:sz="4" w:space="0" w:color="auto"/>
            </w:tcBorders>
          </w:tcPr>
          <w:p w14:paraId="02C9C6AA" w14:textId="03D5FD3D" w:rsidR="00F0129D" w:rsidRPr="00D7447C" w:rsidRDefault="00EC28EF" w:rsidP="00EC28EF">
            <w:pPr>
              <w:jc w:val="center"/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27" w:type="dxa"/>
            <w:tcBorders>
              <w:left w:val="single" w:sz="4" w:space="0" w:color="auto"/>
            </w:tcBorders>
          </w:tcPr>
          <w:p w14:paraId="11D72880" w14:textId="3D32B875" w:rsidR="00F0129D" w:rsidRPr="00EC28EF" w:rsidRDefault="00D7447C" w:rsidP="00F012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982" w:type="dxa"/>
          </w:tcPr>
          <w:p w14:paraId="06396796" w14:textId="5B7F723E" w:rsidR="00F0129D" w:rsidRPr="00F0129D" w:rsidRDefault="00D7447C" w:rsidP="00F0129D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Lesotho</w:t>
            </w:r>
            <w:proofErr w:type="spellEnd"/>
          </w:p>
        </w:tc>
        <w:tc>
          <w:tcPr>
            <w:tcW w:w="839" w:type="dxa"/>
          </w:tcPr>
          <w:p w14:paraId="634788A2" w14:textId="3BDA27DE" w:rsidR="00F0129D" w:rsidRPr="00F0129D" w:rsidRDefault="00D7447C" w:rsidP="009418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013632F" w14:textId="32D0FE28" w:rsidR="00F0129D" w:rsidRDefault="00F0129D" w:rsidP="00F0129D"/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2903"/>
        <w:gridCol w:w="836"/>
        <w:gridCol w:w="516"/>
        <w:gridCol w:w="2902"/>
        <w:gridCol w:w="831"/>
      </w:tblGrid>
      <w:tr w:rsidR="00D7447C" w:rsidRPr="00F0129D" w14:paraId="680AF902" w14:textId="77777777" w:rsidTr="00A61AC1">
        <w:tc>
          <w:tcPr>
            <w:tcW w:w="516" w:type="dxa"/>
          </w:tcPr>
          <w:p w14:paraId="71572B43" w14:textId="77777777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3" w:type="dxa"/>
          </w:tcPr>
          <w:p w14:paraId="3823A75F" w14:textId="77777777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 w:rsidRPr="00F0129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4AD8AF11" w14:textId="77777777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129D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5C10AEB" w14:textId="77777777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2" w:type="dxa"/>
          </w:tcPr>
          <w:p w14:paraId="09CCE138" w14:textId="77777777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 w:rsidRPr="00F0129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831" w:type="dxa"/>
          </w:tcPr>
          <w:p w14:paraId="13E8E0F6" w14:textId="77777777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129D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A61AC1" w:rsidRPr="00F0129D" w14:paraId="2E67F1D6" w14:textId="77777777" w:rsidTr="00A61AC1">
        <w:tc>
          <w:tcPr>
            <w:tcW w:w="516" w:type="dxa"/>
          </w:tcPr>
          <w:p w14:paraId="07FFB20C" w14:textId="741DA0D0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903" w:type="dxa"/>
          </w:tcPr>
          <w:p w14:paraId="775E348C" w14:textId="573DBE9B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Liber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412D5EB" w14:textId="4B607BC5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1A58A57" w14:textId="7302951D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902" w:type="dxa"/>
          </w:tcPr>
          <w:p w14:paraId="16B8E9B9" w14:textId="75BFB24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831" w:type="dxa"/>
          </w:tcPr>
          <w:p w14:paraId="4EEB27F0" w14:textId="72A58792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0F5BBA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016A30E8" w14:textId="77777777" w:rsidTr="00A61AC1">
        <w:tc>
          <w:tcPr>
            <w:tcW w:w="516" w:type="dxa"/>
          </w:tcPr>
          <w:p w14:paraId="64B57BCD" w14:textId="5218F436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903" w:type="dxa"/>
          </w:tcPr>
          <w:p w14:paraId="215B583E" w14:textId="24707B3F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Liby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48550429" w14:textId="2D918AE2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08D773C" w14:textId="1B300E9B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902" w:type="dxa"/>
          </w:tcPr>
          <w:p w14:paraId="4E23E035" w14:textId="00E4B75D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 xml:space="preserve">Saint Vincent </w:t>
            </w:r>
            <w:proofErr w:type="spellStart"/>
            <w:r w:rsidRPr="00A61AC1">
              <w:rPr>
                <w:rFonts w:ascii="Times New Roman" w:hAnsi="Times New Roman" w:cs="Times New Roman"/>
              </w:rPr>
              <w:t>and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1AC1">
              <w:rPr>
                <w:rFonts w:ascii="Times New Roman" w:hAnsi="Times New Roman" w:cs="Times New Roman"/>
              </w:rPr>
              <w:t>the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1AC1">
              <w:rPr>
                <w:rFonts w:ascii="Times New Roman" w:hAnsi="Times New Roman" w:cs="Times New Roman"/>
              </w:rPr>
              <w:t>Grenadines</w:t>
            </w:r>
            <w:proofErr w:type="spellEnd"/>
          </w:p>
        </w:tc>
        <w:tc>
          <w:tcPr>
            <w:tcW w:w="831" w:type="dxa"/>
          </w:tcPr>
          <w:p w14:paraId="515D3FEC" w14:textId="534ED430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0F5BBA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60B7BB01" w14:textId="77777777" w:rsidTr="00A61AC1">
        <w:tc>
          <w:tcPr>
            <w:tcW w:w="516" w:type="dxa"/>
          </w:tcPr>
          <w:p w14:paraId="61E2E489" w14:textId="79BD2C5F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903" w:type="dxa"/>
          </w:tcPr>
          <w:p w14:paraId="586634B6" w14:textId="56AB2661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Liechtenstein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6401005C" w14:textId="6FDFCF46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577A5E3" w14:textId="148F1F0E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902" w:type="dxa"/>
          </w:tcPr>
          <w:p w14:paraId="2A23AE7D" w14:textId="5C8A367B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831" w:type="dxa"/>
          </w:tcPr>
          <w:p w14:paraId="35E9ADA7" w14:textId="122F21DD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0F5BBA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6EED7DD4" w14:textId="77777777" w:rsidTr="00A61AC1">
        <w:tc>
          <w:tcPr>
            <w:tcW w:w="516" w:type="dxa"/>
          </w:tcPr>
          <w:p w14:paraId="038DFF51" w14:textId="15267BC4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903" w:type="dxa"/>
          </w:tcPr>
          <w:p w14:paraId="798873C1" w14:textId="7C72AB1C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Lithuan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02CDAF33" w14:textId="70A8C11D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7C6E336" w14:textId="3EEBFDAF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902" w:type="dxa"/>
          </w:tcPr>
          <w:p w14:paraId="1407647E" w14:textId="30451A92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831" w:type="dxa"/>
          </w:tcPr>
          <w:p w14:paraId="7AA6E008" w14:textId="3532C865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0F5BBA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3A33595D" w14:textId="77777777" w:rsidTr="00A61AC1">
        <w:tc>
          <w:tcPr>
            <w:tcW w:w="516" w:type="dxa"/>
          </w:tcPr>
          <w:p w14:paraId="28010FA6" w14:textId="0517B43C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903" w:type="dxa"/>
          </w:tcPr>
          <w:p w14:paraId="4BC220DB" w14:textId="17A79A6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1734B52" w14:textId="3F00B842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F1D79DA" w14:textId="77AB65AF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902" w:type="dxa"/>
          </w:tcPr>
          <w:p w14:paraId="58D8A425" w14:textId="3603CBD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ao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Tome </w:t>
            </w:r>
            <w:proofErr w:type="spellStart"/>
            <w:r w:rsidRPr="00A61AC1">
              <w:rPr>
                <w:rFonts w:ascii="Times New Roman" w:hAnsi="Times New Roman" w:cs="Times New Roman"/>
              </w:rPr>
              <w:t>and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1AC1">
              <w:rPr>
                <w:rFonts w:ascii="Times New Roman" w:hAnsi="Times New Roman" w:cs="Times New Roman"/>
              </w:rPr>
              <w:t>Principe</w:t>
            </w:r>
            <w:proofErr w:type="spellEnd"/>
          </w:p>
        </w:tc>
        <w:tc>
          <w:tcPr>
            <w:tcW w:w="831" w:type="dxa"/>
          </w:tcPr>
          <w:p w14:paraId="0A1DF457" w14:textId="783E8B80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0F5BBA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329A5C41" w14:textId="77777777" w:rsidTr="00A61AC1">
        <w:tc>
          <w:tcPr>
            <w:tcW w:w="516" w:type="dxa"/>
          </w:tcPr>
          <w:p w14:paraId="5EF8219F" w14:textId="0703B127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903" w:type="dxa"/>
          </w:tcPr>
          <w:p w14:paraId="702EAC9F" w14:textId="46860699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49A14420" w14:textId="4C14051A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776E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ABF5CE9" w14:textId="25FADAEB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902" w:type="dxa"/>
          </w:tcPr>
          <w:p w14:paraId="2A5C35F4" w14:textId="4478123C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831" w:type="dxa"/>
          </w:tcPr>
          <w:p w14:paraId="2E8EAD48" w14:textId="044F6A3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A61AC1" w:rsidRPr="00F0129D" w14:paraId="61ECEFED" w14:textId="77777777" w:rsidTr="00A61AC1">
        <w:tc>
          <w:tcPr>
            <w:tcW w:w="516" w:type="dxa"/>
          </w:tcPr>
          <w:p w14:paraId="66D1ECD2" w14:textId="2DF048EC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903" w:type="dxa"/>
          </w:tcPr>
          <w:p w14:paraId="1E7731DF" w14:textId="5E6997C0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DC0FBF8" w14:textId="37149FF2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776E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F8F4FA1" w14:textId="5AD97887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902" w:type="dxa"/>
          </w:tcPr>
          <w:p w14:paraId="47EEBAF7" w14:textId="016F37E5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831" w:type="dxa"/>
          </w:tcPr>
          <w:p w14:paraId="2C8769A7" w14:textId="5E732E56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28723538" w14:textId="77777777" w:rsidTr="00A61AC1">
        <w:tc>
          <w:tcPr>
            <w:tcW w:w="516" w:type="dxa"/>
          </w:tcPr>
          <w:p w14:paraId="59BD4325" w14:textId="2DC34A9F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903" w:type="dxa"/>
          </w:tcPr>
          <w:p w14:paraId="4CC5B96F" w14:textId="5B473CC7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867ACBE" w14:textId="2D48D72A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776E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C5AD190" w14:textId="3944669F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902" w:type="dxa"/>
          </w:tcPr>
          <w:p w14:paraId="6326414D" w14:textId="54F9DE04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erbia</w:t>
            </w:r>
            <w:proofErr w:type="spellEnd"/>
          </w:p>
        </w:tc>
        <w:tc>
          <w:tcPr>
            <w:tcW w:w="831" w:type="dxa"/>
          </w:tcPr>
          <w:p w14:paraId="4DA40575" w14:textId="42B771A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D7447C" w:rsidRPr="00F0129D" w14:paraId="01AE6EDB" w14:textId="77777777" w:rsidTr="00A61AC1">
        <w:tc>
          <w:tcPr>
            <w:tcW w:w="516" w:type="dxa"/>
          </w:tcPr>
          <w:p w14:paraId="40706568" w14:textId="2920DF73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903" w:type="dxa"/>
          </w:tcPr>
          <w:p w14:paraId="32EF2C3C" w14:textId="25AFA240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Maldives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C80D164" w14:textId="64331D68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4EDA9C5" w14:textId="6326B619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902" w:type="dxa"/>
          </w:tcPr>
          <w:p w14:paraId="7C96A622" w14:textId="4636466C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831" w:type="dxa"/>
          </w:tcPr>
          <w:p w14:paraId="3A704FB4" w14:textId="63AC7EA7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D7447C" w:rsidRPr="00F0129D" w14:paraId="60F4EB84" w14:textId="77777777" w:rsidTr="00A61AC1">
        <w:tc>
          <w:tcPr>
            <w:tcW w:w="516" w:type="dxa"/>
          </w:tcPr>
          <w:p w14:paraId="1BDF7F75" w14:textId="760B2561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903" w:type="dxa"/>
          </w:tcPr>
          <w:p w14:paraId="68297250" w14:textId="4DEC3E33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9134A7F" w14:textId="4D1B4D6A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41D9F0A" w14:textId="20D7B046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902" w:type="dxa"/>
          </w:tcPr>
          <w:p w14:paraId="4F6AFF40" w14:textId="1B2F2589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ierra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Leone</w:t>
            </w:r>
          </w:p>
        </w:tc>
        <w:tc>
          <w:tcPr>
            <w:tcW w:w="831" w:type="dxa"/>
          </w:tcPr>
          <w:p w14:paraId="56CF1211" w14:textId="03C58F68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7447C" w:rsidRPr="00F0129D" w14:paraId="726C9258" w14:textId="77777777" w:rsidTr="00A61AC1">
        <w:tc>
          <w:tcPr>
            <w:tcW w:w="516" w:type="dxa"/>
          </w:tcPr>
          <w:p w14:paraId="2EFC22E3" w14:textId="4900D683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903" w:type="dxa"/>
          </w:tcPr>
          <w:p w14:paraId="19D32294" w14:textId="1FD4A30F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3E23F83" w14:textId="3E651FD0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9AB63D3" w14:textId="21CA2E77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902" w:type="dxa"/>
          </w:tcPr>
          <w:p w14:paraId="2F216A53" w14:textId="54B3CB1E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831" w:type="dxa"/>
          </w:tcPr>
          <w:p w14:paraId="2FF8AF5F" w14:textId="3A9770E8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A61AC1" w:rsidRPr="00F0129D" w14:paraId="20B6BB4E" w14:textId="77777777" w:rsidTr="00A61AC1">
        <w:tc>
          <w:tcPr>
            <w:tcW w:w="516" w:type="dxa"/>
          </w:tcPr>
          <w:p w14:paraId="4A373B12" w14:textId="0BFAA016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903" w:type="dxa"/>
          </w:tcPr>
          <w:p w14:paraId="43E1FA2E" w14:textId="2E7414CC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4F478BFB" w14:textId="35BA9125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724F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6D1EACA" w14:textId="3C904E0D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902" w:type="dxa"/>
          </w:tcPr>
          <w:p w14:paraId="3E28E940" w14:textId="1B66C078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lovakia</w:t>
            </w:r>
            <w:proofErr w:type="spellEnd"/>
          </w:p>
        </w:tc>
        <w:tc>
          <w:tcPr>
            <w:tcW w:w="831" w:type="dxa"/>
          </w:tcPr>
          <w:p w14:paraId="428919FC" w14:textId="274D6128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A61AC1" w:rsidRPr="00F0129D" w14:paraId="5AC2BE60" w14:textId="77777777" w:rsidTr="00A61AC1">
        <w:tc>
          <w:tcPr>
            <w:tcW w:w="516" w:type="dxa"/>
          </w:tcPr>
          <w:p w14:paraId="1D3C6240" w14:textId="30D86243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903" w:type="dxa"/>
          </w:tcPr>
          <w:p w14:paraId="3091EC98" w14:textId="448068D9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Mauritan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692E57A9" w14:textId="515F0265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724F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31E5E36F" w14:textId="6B8B5733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902" w:type="dxa"/>
          </w:tcPr>
          <w:p w14:paraId="5B52E886" w14:textId="5DD0E2A2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lovenia</w:t>
            </w:r>
            <w:proofErr w:type="spellEnd"/>
          </w:p>
        </w:tc>
        <w:tc>
          <w:tcPr>
            <w:tcW w:w="831" w:type="dxa"/>
          </w:tcPr>
          <w:p w14:paraId="16AF364C" w14:textId="78FA4190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A61AC1" w:rsidRPr="00F0129D" w14:paraId="55036C0B" w14:textId="77777777" w:rsidTr="00A61AC1">
        <w:tc>
          <w:tcPr>
            <w:tcW w:w="516" w:type="dxa"/>
          </w:tcPr>
          <w:p w14:paraId="7C0E4EA0" w14:textId="66AAE8F2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903" w:type="dxa"/>
          </w:tcPr>
          <w:p w14:paraId="4BEB4397" w14:textId="449DB104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Mauritius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B8CCE40" w14:textId="44EBC13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724F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3D1314A" w14:textId="002CF0A2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902" w:type="dxa"/>
          </w:tcPr>
          <w:p w14:paraId="0B5C94AA" w14:textId="4BA0DEED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olomon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Islands</w:t>
            </w:r>
          </w:p>
        </w:tc>
        <w:tc>
          <w:tcPr>
            <w:tcW w:w="831" w:type="dxa"/>
          </w:tcPr>
          <w:p w14:paraId="79BFFABF" w14:textId="4E01C4D1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19440C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299F2BD8" w14:textId="77777777" w:rsidTr="00A61AC1">
        <w:tc>
          <w:tcPr>
            <w:tcW w:w="516" w:type="dxa"/>
          </w:tcPr>
          <w:p w14:paraId="7F54C92B" w14:textId="0098F41B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903" w:type="dxa"/>
          </w:tcPr>
          <w:p w14:paraId="72B67B64" w14:textId="5BA9DEA4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DA8A66F" w14:textId="085CAABB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A05DAF3" w14:textId="1048DD81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902" w:type="dxa"/>
          </w:tcPr>
          <w:p w14:paraId="3DAD61F6" w14:textId="27DD33AB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omalia</w:t>
            </w:r>
            <w:proofErr w:type="spellEnd"/>
          </w:p>
        </w:tc>
        <w:tc>
          <w:tcPr>
            <w:tcW w:w="831" w:type="dxa"/>
          </w:tcPr>
          <w:p w14:paraId="3F93F15C" w14:textId="34E85640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19440C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771345B7" w14:textId="77777777" w:rsidTr="00A61AC1">
        <w:tc>
          <w:tcPr>
            <w:tcW w:w="516" w:type="dxa"/>
          </w:tcPr>
          <w:p w14:paraId="5A61B3A4" w14:textId="66C588FF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903" w:type="dxa"/>
          </w:tcPr>
          <w:p w14:paraId="713580ED" w14:textId="62F12E55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Micrones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2CA008F2" w14:textId="74CCA24B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3741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28407B4" w14:textId="20DB528C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902" w:type="dxa"/>
          </w:tcPr>
          <w:p w14:paraId="6E284B6C" w14:textId="4B43BDB8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A61AC1">
              <w:rPr>
                <w:rFonts w:ascii="Times New Roman" w:hAnsi="Times New Roman" w:cs="Times New Roman"/>
              </w:rPr>
              <w:t>Africa</w:t>
            </w:r>
            <w:proofErr w:type="spellEnd"/>
          </w:p>
        </w:tc>
        <w:tc>
          <w:tcPr>
            <w:tcW w:w="831" w:type="dxa"/>
          </w:tcPr>
          <w:p w14:paraId="1AE24F92" w14:textId="00D22319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61AC1" w:rsidRPr="00F0129D" w14:paraId="7EEB16E4" w14:textId="77777777" w:rsidTr="00A61AC1">
        <w:tc>
          <w:tcPr>
            <w:tcW w:w="516" w:type="dxa"/>
          </w:tcPr>
          <w:p w14:paraId="396667BB" w14:textId="379D30C1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903" w:type="dxa"/>
          </w:tcPr>
          <w:p w14:paraId="28A63A4A" w14:textId="4CD564C9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0C16FC0F" w14:textId="697B16F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3741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8D07063" w14:textId="3581CC28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902" w:type="dxa"/>
          </w:tcPr>
          <w:p w14:paraId="1F7474DC" w14:textId="5CD17FD0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831" w:type="dxa"/>
          </w:tcPr>
          <w:p w14:paraId="51B3EF2B" w14:textId="6C213ECD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7447C" w:rsidRPr="00F0129D" w14:paraId="1DD720C3" w14:textId="77777777" w:rsidTr="00A61AC1">
        <w:tc>
          <w:tcPr>
            <w:tcW w:w="516" w:type="dxa"/>
          </w:tcPr>
          <w:p w14:paraId="1BDA139A" w14:textId="223F7ACE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903" w:type="dxa"/>
          </w:tcPr>
          <w:p w14:paraId="182ECEA5" w14:textId="17D23DC3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6BA3F4C" w14:textId="228D3E0C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21B18A8" w14:textId="6DEF3E2A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902" w:type="dxa"/>
          </w:tcPr>
          <w:p w14:paraId="248DBAE7" w14:textId="556D0A1C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A61AC1">
              <w:rPr>
                <w:rFonts w:ascii="Times New Roman" w:hAnsi="Times New Roman" w:cs="Times New Roman"/>
              </w:rPr>
              <w:t>Sudan</w:t>
            </w:r>
            <w:proofErr w:type="spellEnd"/>
          </w:p>
        </w:tc>
        <w:tc>
          <w:tcPr>
            <w:tcW w:w="831" w:type="dxa"/>
          </w:tcPr>
          <w:p w14:paraId="6C47E989" w14:textId="5329B102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45FC9A5E" w14:textId="77777777" w:rsidTr="00A61AC1">
        <w:tc>
          <w:tcPr>
            <w:tcW w:w="516" w:type="dxa"/>
          </w:tcPr>
          <w:p w14:paraId="61109335" w14:textId="2B201D6F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903" w:type="dxa"/>
          </w:tcPr>
          <w:p w14:paraId="53EC4533" w14:textId="2F8DC776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Mongol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2A27936A" w14:textId="2B092106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2B0F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B4F13D6" w14:textId="101951DD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902" w:type="dxa"/>
          </w:tcPr>
          <w:p w14:paraId="33B8D9C7" w14:textId="1A5581C6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831" w:type="dxa"/>
          </w:tcPr>
          <w:p w14:paraId="55876362" w14:textId="5179C433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A61AC1" w:rsidRPr="00F0129D" w14:paraId="47F94D25" w14:textId="77777777" w:rsidTr="00A61AC1">
        <w:tc>
          <w:tcPr>
            <w:tcW w:w="516" w:type="dxa"/>
          </w:tcPr>
          <w:p w14:paraId="06BAD3FB" w14:textId="70572BFD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903" w:type="dxa"/>
          </w:tcPr>
          <w:p w14:paraId="4862F0C4" w14:textId="42E18FD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6BB6BF8" w14:textId="1844B95A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2B0F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F29B7A0" w14:textId="12F58968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902" w:type="dxa"/>
          </w:tcPr>
          <w:p w14:paraId="6E76473E" w14:textId="5D70196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831" w:type="dxa"/>
          </w:tcPr>
          <w:p w14:paraId="4A9818B9" w14:textId="5B24F109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D7447C" w:rsidRPr="00F0129D" w14:paraId="5748B2FA" w14:textId="77777777" w:rsidTr="00A61AC1">
        <w:tc>
          <w:tcPr>
            <w:tcW w:w="516" w:type="dxa"/>
          </w:tcPr>
          <w:p w14:paraId="42115969" w14:textId="41522C28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903" w:type="dxa"/>
          </w:tcPr>
          <w:p w14:paraId="2E9FEA3C" w14:textId="4239514C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Morocco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47E9D883" w14:textId="47F64FE9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123F5D3" w14:textId="6835D5DB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902" w:type="dxa"/>
          </w:tcPr>
          <w:p w14:paraId="0B9A907F" w14:textId="359CB1BD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udan</w:t>
            </w:r>
            <w:proofErr w:type="spellEnd"/>
          </w:p>
        </w:tc>
        <w:tc>
          <w:tcPr>
            <w:tcW w:w="831" w:type="dxa"/>
          </w:tcPr>
          <w:p w14:paraId="43A620E4" w14:textId="575B747A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7447C" w:rsidRPr="00F0129D" w14:paraId="187B49D8" w14:textId="77777777" w:rsidTr="00A61AC1">
        <w:tc>
          <w:tcPr>
            <w:tcW w:w="516" w:type="dxa"/>
          </w:tcPr>
          <w:p w14:paraId="1B070D18" w14:textId="496C1AB6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903" w:type="dxa"/>
          </w:tcPr>
          <w:p w14:paraId="788E1740" w14:textId="249091F8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Mozambique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E1EE1AA" w14:textId="593C9BF4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1C43ADC" w14:textId="55EAE2A6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902" w:type="dxa"/>
          </w:tcPr>
          <w:p w14:paraId="6012C663" w14:textId="49699D84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831" w:type="dxa"/>
          </w:tcPr>
          <w:p w14:paraId="4B51B436" w14:textId="73CCA279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7447C" w:rsidRPr="00F0129D" w14:paraId="706F97EB" w14:textId="77777777" w:rsidTr="00A61AC1">
        <w:tc>
          <w:tcPr>
            <w:tcW w:w="516" w:type="dxa"/>
          </w:tcPr>
          <w:p w14:paraId="4CCCAF39" w14:textId="484F0F6F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903" w:type="dxa"/>
          </w:tcPr>
          <w:p w14:paraId="636AE9AF" w14:textId="6C1CAF7E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793BF76" w14:textId="4E14188A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A24C007" w14:textId="6A677BBF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902" w:type="dxa"/>
          </w:tcPr>
          <w:p w14:paraId="0EE77BD3" w14:textId="59D842ED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831" w:type="dxa"/>
          </w:tcPr>
          <w:p w14:paraId="618618BB" w14:textId="1F383445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D7447C" w:rsidRPr="00F0129D" w14:paraId="38A5B4E7" w14:textId="77777777" w:rsidTr="00A61AC1">
        <w:tc>
          <w:tcPr>
            <w:tcW w:w="516" w:type="dxa"/>
          </w:tcPr>
          <w:p w14:paraId="04241859" w14:textId="0016F2D1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903" w:type="dxa"/>
          </w:tcPr>
          <w:p w14:paraId="77C6B91D" w14:textId="1447AB9F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Namib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DB882E0" w14:textId="1C8FB394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A81903C" w14:textId="4426A785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902" w:type="dxa"/>
          </w:tcPr>
          <w:p w14:paraId="678724DD" w14:textId="5F7F416D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witzerland</w:t>
            </w:r>
            <w:proofErr w:type="spellEnd"/>
          </w:p>
        </w:tc>
        <w:tc>
          <w:tcPr>
            <w:tcW w:w="831" w:type="dxa"/>
          </w:tcPr>
          <w:p w14:paraId="469E0EAC" w14:textId="367ED786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A61AC1" w:rsidRPr="00F0129D" w14:paraId="0521E9AE" w14:textId="77777777" w:rsidTr="00A61AC1">
        <w:tc>
          <w:tcPr>
            <w:tcW w:w="516" w:type="dxa"/>
          </w:tcPr>
          <w:p w14:paraId="4819C248" w14:textId="79F91C33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903" w:type="dxa"/>
          </w:tcPr>
          <w:p w14:paraId="1F3F1F1F" w14:textId="4A31E6E2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399AF5E" w14:textId="1DFE2CD3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9E99173" w14:textId="3BA489B6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902" w:type="dxa"/>
          </w:tcPr>
          <w:p w14:paraId="207DBCA0" w14:textId="7621B3D0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Syria</w:t>
            </w:r>
            <w:proofErr w:type="spellEnd"/>
          </w:p>
        </w:tc>
        <w:tc>
          <w:tcPr>
            <w:tcW w:w="831" w:type="dxa"/>
          </w:tcPr>
          <w:p w14:paraId="12BA036B" w14:textId="6AAB2A0B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3DF05D07" w14:textId="77777777" w:rsidTr="00A61AC1">
        <w:tc>
          <w:tcPr>
            <w:tcW w:w="516" w:type="dxa"/>
          </w:tcPr>
          <w:p w14:paraId="010E6878" w14:textId="5590D036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903" w:type="dxa"/>
          </w:tcPr>
          <w:p w14:paraId="20CA762C" w14:textId="377290CD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Netherlands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22440C4" w14:textId="7F4643F2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3D568D3" w14:textId="32D9B94A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902" w:type="dxa"/>
          </w:tcPr>
          <w:p w14:paraId="7D2318AA" w14:textId="204E4E29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831" w:type="dxa"/>
          </w:tcPr>
          <w:p w14:paraId="4676282F" w14:textId="4378D697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664FDEA4" w14:textId="77777777" w:rsidTr="00A61AC1">
        <w:tc>
          <w:tcPr>
            <w:tcW w:w="516" w:type="dxa"/>
          </w:tcPr>
          <w:p w14:paraId="492DBA19" w14:textId="32EB6FC7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903" w:type="dxa"/>
          </w:tcPr>
          <w:p w14:paraId="7A4921C7" w14:textId="14D92268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62A1C12F" w14:textId="41564A0B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36E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27D0582" w14:textId="32B50849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902" w:type="dxa"/>
          </w:tcPr>
          <w:p w14:paraId="41493979" w14:textId="0D1D2B3E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Tajikistan</w:t>
            </w:r>
            <w:proofErr w:type="spellEnd"/>
          </w:p>
        </w:tc>
        <w:tc>
          <w:tcPr>
            <w:tcW w:w="831" w:type="dxa"/>
          </w:tcPr>
          <w:p w14:paraId="312EAA81" w14:textId="0DCD3C98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74C37633" w14:textId="77777777" w:rsidTr="00A61AC1">
        <w:tc>
          <w:tcPr>
            <w:tcW w:w="516" w:type="dxa"/>
          </w:tcPr>
          <w:p w14:paraId="211D3A3B" w14:textId="1B9E9CAD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903" w:type="dxa"/>
          </w:tcPr>
          <w:p w14:paraId="794FBE8D" w14:textId="7DBC1ADC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Nicaragu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034E0E41" w14:textId="26635A92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36E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4857DCC" w14:textId="5970CED4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902" w:type="dxa"/>
          </w:tcPr>
          <w:p w14:paraId="7037DF10" w14:textId="7E4E019A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Tanzania</w:t>
            </w:r>
            <w:proofErr w:type="spellEnd"/>
          </w:p>
        </w:tc>
        <w:tc>
          <w:tcPr>
            <w:tcW w:w="831" w:type="dxa"/>
          </w:tcPr>
          <w:p w14:paraId="2A75657F" w14:textId="159A4F9D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489F8541" w14:textId="77777777" w:rsidTr="00A61AC1">
        <w:tc>
          <w:tcPr>
            <w:tcW w:w="516" w:type="dxa"/>
          </w:tcPr>
          <w:p w14:paraId="099A8428" w14:textId="6E08688C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903" w:type="dxa"/>
          </w:tcPr>
          <w:p w14:paraId="07CCAF4D" w14:textId="28B40477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26DDC5C" w14:textId="4C964CF5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36E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5BABA8E3" w14:textId="71E37974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902" w:type="dxa"/>
          </w:tcPr>
          <w:p w14:paraId="637AE2C8" w14:textId="617EEB3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Thailand</w:t>
            </w:r>
            <w:proofErr w:type="spellEnd"/>
          </w:p>
        </w:tc>
        <w:tc>
          <w:tcPr>
            <w:tcW w:w="831" w:type="dxa"/>
          </w:tcPr>
          <w:p w14:paraId="7C5AF615" w14:textId="5BECFCF2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188AEE9A" w14:textId="77777777" w:rsidTr="00A61AC1">
        <w:tc>
          <w:tcPr>
            <w:tcW w:w="516" w:type="dxa"/>
          </w:tcPr>
          <w:p w14:paraId="2AC7F1BF" w14:textId="5FFD1CE3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903" w:type="dxa"/>
          </w:tcPr>
          <w:p w14:paraId="5391EBC6" w14:textId="4262F2A8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200EFE65" w14:textId="3D133C81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36E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A423F01" w14:textId="4AADE008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902" w:type="dxa"/>
          </w:tcPr>
          <w:p w14:paraId="5A781328" w14:textId="334A74CA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Timor</w:t>
            </w:r>
          </w:p>
        </w:tc>
        <w:tc>
          <w:tcPr>
            <w:tcW w:w="831" w:type="dxa"/>
          </w:tcPr>
          <w:p w14:paraId="4B83C0DE" w14:textId="2DB0B19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05A73B21" w14:textId="77777777" w:rsidTr="00A61AC1">
        <w:tc>
          <w:tcPr>
            <w:tcW w:w="516" w:type="dxa"/>
          </w:tcPr>
          <w:p w14:paraId="24F03747" w14:textId="10D1DF57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903" w:type="dxa"/>
          </w:tcPr>
          <w:p w14:paraId="2E857483" w14:textId="7CDE9F34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 xml:space="preserve">North </w:t>
            </w:r>
            <w:proofErr w:type="spellStart"/>
            <w:r w:rsidRPr="00D7447C">
              <w:rPr>
                <w:rFonts w:ascii="Times New Roman" w:hAnsi="Times New Roman" w:cs="Times New Roman"/>
              </w:rPr>
              <w:t>Macedon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50D397A3" w14:textId="2604F11D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36E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06D1E15" w14:textId="67A1D830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902" w:type="dxa"/>
          </w:tcPr>
          <w:p w14:paraId="5527EB9C" w14:textId="3EC0AC0A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831" w:type="dxa"/>
          </w:tcPr>
          <w:p w14:paraId="7786B3A8" w14:textId="6E9AF534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290ADE5A" w14:textId="77777777" w:rsidTr="00A61AC1">
        <w:tc>
          <w:tcPr>
            <w:tcW w:w="516" w:type="dxa"/>
          </w:tcPr>
          <w:p w14:paraId="7B9427A4" w14:textId="7540FB69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903" w:type="dxa"/>
          </w:tcPr>
          <w:p w14:paraId="7DC1C9CB" w14:textId="18F899B5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Norway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0E675D78" w14:textId="31937C9A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E798DA6" w14:textId="539EA54E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902" w:type="dxa"/>
          </w:tcPr>
          <w:p w14:paraId="083BF6F8" w14:textId="787404ED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 xml:space="preserve">Trinidad </w:t>
            </w:r>
            <w:proofErr w:type="spellStart"/>
            <w:r w:rsidRPr="00A61AC1">
              <w:rPr>
                <w:rFonts w:ascii="Times New Roman" w:hAnsi="Times New Roman" w:cs="Times New Roman"/>
              </w:rPr>
              <w:t>and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Tobago</w:t>
            </w:r>
          </w:p>
        </w:tc>
        <w:tc>
          <w:tcPr>
            <w:tcW w:w="831" w:type="dxa"/>
          </w:tcPr>
          <w:p w14:paraId="7F7E3D84" w14:textId="49BDC0EE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7BE2D910" w14:textId="77777777" w:rsidTr="00A61AC1">
        <w:tc>
          <w:tcPr>
            <w:tcW w:w="516" w:type="dxa"/>
          </w:tcPr>
          <w:p w14:paraId="2100DDAB" w14:textId="0EED96D1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903" w:type="dxa"/>
          </w:tcPr>
          <w:p w14:paraId="39449AB9" w14:textId="0E4BB3AF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7F08E7D" w14:textId="69F45D03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2971EBD" w14:textId="07C90C85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902" w:type="dxa"/>
          </w:tcPr>
          <w:p w14:paraId="7A82FD84" w14:textId="1BCE61BD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Tunisia</w:t>
            </w:r>
            <w:proofErr w:type="spellEnd"/>
          </w:p>
        </w:tc>
        <w:tc>
          <w:tcPr>
            <w:tcW w:w="831" w:type="dxa"/>
          </w:tcPr>
          <w:p w14:paraId="0E44AE64" w14:textId="0F9F39D0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70669">
              <w:rPr>
                <w:rFonts w:ascii="Times New Roman" w:hAnsi="Times New Roman" w:cs="Times New Roman"/>
              </w:rPr>
              <w:t>0</w:t>
            </w:r>
          </w:p>
        </w:tc>
      </w:tr>
      <w:tr w:rsidR="00D7447C" w:rsidRPr="00F0129D" w14:paraId="150EC461" w14:textId="77777777" w:rsidTr="00A61AC1">
        <w:tc>
          <w:tcPr>
            <w:tcW w:w="516" w:type="dxa"/>
          </w:tcPr>
          <w:p w14:paraId="48AE377E" w14:textId="66D343A9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903" w:type="dxa"/>
          </w:tcPr>
          <w:p w14:paraId="5E93C034" w14:textId="4B4C70CE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65416627" w14:textId="5EA12A75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18F8C927" w14:textId="099B96AB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902" w:type="dxa"/>
          </w:tcPr>
          <w:p w14:paraId="1B498EA0" w14:textId="028402FF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Turkey</w:t>
            </w:r>
            <w:proofErr w:type="spellEnd"/>
          </w:p>
        </w:tc>
        <w:tc>
          <w:tcPr>
            <w:tcW w:w="831" w:type="dxa"/>
          </w:tcPr>
          <w:p w14:paraId="6FF13F1A" w14:textId="79A5101C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A61AC1" w:rsidRPr="00F0129D" w14:paraId="59FF8B74" w14:textId="77777777" w:rsidTr="00A61AC1">
        <w:tc>
          <w:tcPr>
            <w:tcW w:w="516" w:type="dxa"/>
          </w:tcPr>
          <w:p w14:paraId="7290817F" w14:textId="6CFC7E7C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903" w:type="dxa"/>
          </w:tcPr>
          <w:p w14:paraId="2CC4D12F" w14:textId="143B36D0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Palestine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599CF38" w14:textId="26A2AD9E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8AF5456" w14:textId="13F53E00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902" w:type="dxa"/>
          </w:tcPr>
          <w:p w14:paraId="09433B8A" w14:textId="0DD484E7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831" w:type="dxa"/>
          </w:tcPr>
          <w:p w14:paraId="734FDDDE" w14:textId="667A58E3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57012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0C18891C" w14:textId="77777777" w:rsidTr="00A61AC1">
        <w:tc>
          <w:tcPr>
            <w:tcW w:w="516" w:type="dxa"/>
          </w:tcPr>
          <w:p w14:paraId="3B95BA15" w14:textId="37ED695B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903" w:type="dxa"/>
          </w:tcPr>
          <w:p w14:paraId="7A108267" w14:textId="4AC63426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6667B442" w14:textId="08A651A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337B3825" w14:textId="72F5E98A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902" w:type="dxa"/>
          </w:tcPr>
          <w:p w14:paraId="1925BA10" w14:textId="76814B0C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Ukraine</w:t>
            </w:r>
            <w:proofErr w:type="spellEnd"/>
          </w:p>
        </w:tc>
        <w:tc>
          <w:tcPr>
            <w:tcW w:w="831" w:type="dxa"/>
          </w:tcPr>
          <w:p w14:paraId="575FAA63" w14:textId="7EB0E3B6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B57012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781B2863" w14:textId="77777777" w:rsidTr="00A61AC1">
        <w:tc>
          <w:tcPr>
            <w:tcW w:w="516" w:type="dxa"/>
          </w:tcPr>
          <w:p w14:paraId="2450B54A" w14:textId="548F304E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903" w:type="dxa"/>
          </w:tcPr>
          <w:p w14:paraId="4747A19D" w14:textId="2649F84E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 xml:space="preserve">Papua New </w:t>
            </w:r>
            <w:proofErr w:type="spellStart"/>
            <w:r w:rsidRPr="00D7447C">
              <w:rPr>
                <w:rFonts w:ascii="Times New Roman" w:hAnsi="Times New Roman" w:cs="Times New Roman"/>
              </w:rPr>
              <w:t>Guine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220FD3B0" w14:textId="160060B4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561F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5438BDA2" w14:textId="748965B5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902" w:type="dxa"/>
          </w:tcPr>
          <w:p w14:paraId="1FCFE09F" w14:textId="1565484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 xml:space="preserve">United </w:t>
            </w:r>
            <w:proofErr w:type="spellStart"/>
            <w:r w:rsidRPr="00A61AC1">
              <w:rPr>
                <w:rFonts w:ascii="Times New Roman" w:hAnsi="Times New Roman" w:cs="Times New Roman"/>
              </w:rPr>
              <w:t>Arab</w:t>
            </w:r>
            <w:proofErr w:type="spellEnd"/>
            <w:r w:rsidRPr="00A61AC1">
              <w:rPr>
                <w:rFonts w:ascii="Times New Roman" w:hAnsi="Times New Roman" w:cs="Times New Roman"/>
              </w:rPr>
              <w:t xml:space="preserve"> Emirates</w:t>
            </w:r>
          </w:p>
        </w:tc>
        <w:tc>
          <w:tcPr>
            <w:tcW w:w="831" w:type="dxa"/>
          </w:tcPr>
          <w:p w14:paraId="04E8F567" w14:textId="1BF9A24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A61AC1" w:rsidRPr="00F0129D" w14:paraId="4A802127" w14:textId="77777777" w:rsidTr="00A61AC1">
        <w:tc>
          <w:tcPr>
            <w:tcW w:w="516" w:type="dxa"/>
          </w:tcPr>
          <w:p w14:paraId="44E9521B" w14:textId="5A9BAD61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903" w:type="dxa"/>
          </w:tcPr>
          <w:p w14:paraId="45FF9E44" w14:textId="33B3CD54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A6762FA" w14:textId="278AA4EC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561F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B4D0D93" w14:textId="2DC4FEB4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902" w:type="dxa"/>
          </w:tcPr>
          <w:p w14:paraId="060EAAE1" w14:textId="7FEED836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831" w:type="dxa"/>
          </w:tcPr>
          <w:p w14:paraId="7BBE318E" w14:textId="00C9B94A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D7447C" w:rsidRPr="00F0129D" w14:paraId="2042FC91" w14:textId="77777777" w:rsidTr="00A61AC1">
        <w:tc>
          <w:tcPr>
            <w:tcW w:w="516" w:type="dxa"/>
          </w:tcPr>
          <w:p w14:paraId="3084A5B8" w14:textId="428C3AB0" w:rsidR="00D7447C" w:rsidRPr="00EC28EF" w:rsidRDefault="00D7447C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903" w:type="dxa"/>
          </w:tcPr>
          <w:p w14:paraId="6BD6416F" w14:textId="0B60C955" w:rsidR="00D7447C" w:rsidRPr="00F0129D" w:rsidRDefault="00D7447C" w:rsidP="00494909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5992501" w14:textId="1B18804C" w:rsidR="00D7447C" w:rsidRPr="00F0129D" w:rsidRDefault="00D7447C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F2D5D93" w14:textId="08D43146" w:rsidR="00D7447C" w:rsidRPr="00EC28EF" w:rsidRDefault="00A61AC1" w:rsidP="00494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902" w:type="dxa"/>
          </w:tcPr>
          <w:p w14:paraId="7A6B8B71" w14:textId="478804CC" w:rsidR="00D7447C" w:rsidRPr="00F0129D" w:rsidRDefault="00A61AC1" w:rsidP="00494909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831" w:type="dxa"/>
          </w:tcPr>
          <w:p w14:paraId="0AD1735A" w14:textId="7CEB9B32" w:rsidR="00D7447C" w:rsidRPr="00F0129D" w:rsidRDefault="00A61AC1" w:rsidP="0049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A61AC1" w:rsidRPr="00F0129D" w14:paraId="56641485" w14:textId="77777777" w:rsidTr="00A61AC1">
        <w:tc>
          <w:tcPr>
            <w:tcW w:w="516" w:type="dxa"/>
          </w:tcPr>
          <w:p w14:paraId="44E01B58" w14:textId="4FB4C3EE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903" w:type="dxa"/>
          </w:tcPr>
          <w:p w14:paraId="6485E28C" w14:textId="7815DA32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Philippines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F50FE0E" w14:textId="7960A5F3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12F6030" w14:textId="08E38054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902" w:type="dxa"/>
          </w:tcPr>
          <w:p w14:paraId="7189EA13" w14:textId="73C51FEA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831" w:type="dxa"/>
          </w:tcPr>
          <w:p w14:paraId="52E5D689" w14:textId="623A6257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3ADDB053" w14:textId="77777777" w:rsidTr="00A61AC1">
        <w:tc>
          <w:tcPr>
            <w:tcW w:w="516" w:type="dxa"/>
          </w:tcPr>
          <w:p w14:paraId="5874087C" w14:textId="3A9AC05A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903" w:type="dxa"/>
          </w:tcPr>
          <w:p w14:paraId="76765289" w14:textId="39E7711F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Poland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34495BA3" w14:textId="4BFAF9CC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D4D5E71" w14:textId="6893E7C0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902" w:type="dxa"/>
          </w:tcPr>
          <w:p w14:paraId="1C2D1A47" w14:textId="43252368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Uzbekistan</w:t>
            </w:r>
            <w:proofErr w:type="spellEnd"/>
          </w:p>
        </w:tc>
        <w:tc>
          <w:tcPr>
            <w:tcW w:w="831" w:type="dxa"/>
          </w:tcPr>
          <w:p w14:paraId="0955C7C6" w14:textId="74DB926C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1EFE1529" w14:textId="77777777" w:rsidTr="00A61AC1">
        <w:tc>
          <w:tcPr>
            <w:tcW w:w="516" w:type="dxa"/>
          </w:tcPr>
          <w:p w14:paraId="65C23F3C" w14:textId="5895D579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903" w:type="dxa"/>
          </w:tcPr>
          <w:p w14:paraId="6800CDE4" w14:textId="50C32353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01E78FA7" w14:textId="26006D56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B7EBBC2" w14:textId="49A15993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902" w:type="dxa"/>
          </w:tcPr>
          <w:p w14:paraId="37F5BCE6" w14:textId="32938071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831" w:type="dxa"/>
          </w:tcPr>
          <w:p w14:paraId="695C8F9B" w14:textId="268D2BE0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22FBB8ED" w14:textId="77777777" w:rsidTr="00A61AC1">
        <w:tc>
          <w:tcPr>
            <w:tcW w:w="516" w:type="dxa"/>
          </w:tcPr>
          <w:p w14:paraId="147E964C" w14:textId="32B62227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903" w:type="dxa"/>
          </w:tcPr>
          <w:p w14:paraId="57589143" w14:textId="39C8EC95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BC9A542" w14:textId="3E6BBF21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1D5C0BA" w14:textId="31365238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902" w:type="dxa"/>
          </w:tcPr>
          <w:p w14:paraId="004F5AD8" w14:textId="5F8CBFF0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Vatican</w:t>
            </w:r>
            <w:proofErr w:type="spellEnd"/>
          </w:p>
        </w:tc>
        <w:tc>
          <w:tcPr>
            <w:tcW w:w="831" w:type="dxa"/>
          </w:tcPr>
          <w:p w14:paraId="7F5CB795" w14:textId="10D906EC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06C4E1CD" w14:textId="77777777" w:rsidTr="00A61AC1">
        <w:tc>
          <w:tcPr>
            <w:tcW w:w="516" w:type="dxa"/>
          </w:tcPr>
          <w:p w14:paraId="2DF211AC" w14:textId="5557B0F2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903" w:type="dxa"/>
          </w:tcPr>
          <w:p w14:paraId="3A9CC874" w14:textId="5B47E7DC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Roman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2BC2E33B" w14:textId="6366C467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E942725" w14:textId="186974E8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902" w:type="dxa"/>
          </w:tcPr>
          <w:p w14:paraId="44AEB90B" w14:textId="4B2FA892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831" w:type="dxa"/>
          </w:tcPr>
          <w:p w14:paraId="7DFDA58C" w14:textId="70EB3757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1302C0C5" w14:textId="77777777" w:rsidTr="00A61AC1">
        <w:tc>
          <w:tcPr>
            <w:tcW w:w="516" w:type="dxa"/>
          </w:tcPr>
          <w:p w14:paraId="4A17255A" w14:textId="6F98651B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903" w:type="dxa"/>
          </w:tcPr>
          <w:p w14:paraId="7500CA27" w14:textId="6FB97A7C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Russi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3A583FEA" w14:textId="52607F95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698D6B0" w14:textId="2453DDC8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902" w:type="dxa"/>
          </w:tcPr>
          <w:p w14:paraId="1071003F" w14:textId="7F95AB7D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831" w:type="dxa"/>
          </w:tcPr>
          <w:p w14:paraId="5A23305A" w14:textId="0AB6F9DF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57CA74CF" w14:textId="77777777" w:rsidTr="00A61AC1">
        <w:tc>
          <w:tcPr>
            <w:tcW w:w="516" w:type="dxa"/>
          </w:tcPr>
          <w:p w14:paraId="6BA9F166" w14:textId="569D1DB9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903" w:type="dxa"/>
          </w:tcPr>
          <w:p w14:paraId="719EB9DB" w14:textId="0B259A84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D7447C">
              <w:rPr>
                <w:rFonts w:ascii="Times New Roman" w:hAnsi="Times New Roman" w:cs="Times New Roman"/>
              </w:rPr>
              <w:t>Rwanda</w:t>
            </w:r>
            <w:proofErr w:type="spellEnd"/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14D04A9" w14:textId="38E2DA6B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85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32B8BC35" w14:textId="5A8C336D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902" w:type="dxa"/>
          </w:tcPr>
          <w:p w14:paraId="74191DFC" w14:textId="7ADBC01E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831" w:type="dxa"/>
          </w:tcPr>
          <w:p w14:paraId="02A0397F" w14:textId="289C9DD4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3B283D76" w14:textId="77777777" w:rsidTr="00A61AC1">
        <w:tc>
          <w:tcPr>
            <w:tcW w:w="516" w:type="dxa"/>
          </w:tcPr>
          <w:p w14:paraId="0CF00178" w14:textId="28898A2E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903" w:type="dxa"/>
          </w:tcPr>
          <w:p w14:paraId="6E752205" w14:textId="3CE247CF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D7447C">
              <w:rPr>
                <w:rFonts w:ascii="Times New Roman" w:hAnsi="Times New Roman" w:cs="Times New Roman"/>
              </w:rPr>
              <w:t xml:space="preserve">Saint Kitts </w:t>
            </w:r>
            <w:proofErr w:type="spellStart"/>
            <w:r w:rsidRPr="00D7447C">
              <w:rPr>
                <w:rFonts w:ascii="Times New Roman" w:hAnsi="Times New Roman" w:cs="Times New Roman"/>
              </w:rPr>
              <w:t>and</w:t>
            </w:r>
            <w:proofErr w:type="spellEnd"/>
            <w:r w:rsidRPr="00D7447C">
              <w:rPr>
                <w:rFonts w:ascii="Times New Roman" w:hAnsi="Times New Roman" w:cs="Times New Roman"/>
              </w:rPr>
              <w:t xml:space="preserve"> Nevis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1EA71A52" w14:textId="71E1FD08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85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BA9830D" w14:textId="3B246DFD" w:rsidR="00A61AC1" w:rsidRPr="00EC28EF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902" w:type="dxa"/>
          </w:tcPr>
          <w:p w14:paraId="0115333D" w14:textId="7564DB16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proofErr w:type="spellStart"/>
            <w:r w:rsidRPr="00A61AC1">
              <w:rPr>
                <w:rFonts w:ascii="Times New Roman" w:hAnsi="Times New Roman" w:cs="Times New Roman"/>
              </w:rPr>
              <w:t>Zambia</w:t>
            </w:r>
            <w:proofErr w:type="spellEnd"/>
          </w:p>
        </w:tc>
        <w:tc>
          <w:tcPr>
            <w:tcW w:w="831" w:type="dxa"/>
          </w:tcPr>
          <w:p w14:paraId="255B5067" w14:textId="1B5FA23D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  <w:tr w:rsidR="00A61AC1" w:rsidRPr="00F0129D" w14:paraId="655C6FEB" w14:textId="77777777" w:rsidTr="00A61AC1">
        <w:tc>
          <w:tcPr>
            <w:tcW w:w="516" w:type="dxa"/>
          </w:tcPr>
          <w:p w14:paraId="38231586" w14:textId="77777777" w:rsidR="00A61AC1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34FD754B" w14:textId="77777777" w:rsidR="00A61AC1" w:rsidRPr="00D7447C" w:rsidRDefault="00A61AC1" w:rsidP="00A61A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right w:val="single" w:sz="4" w:space="0" w:color="auto"/>
            </w:tcBorders>
          </w:tcPr>
          <w:p w14:paraId="7A89A040" w14:textId="77777777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CD5A792" w14:textId="36466D70" w:rsidR="00A61AC1" w:rsidRDefault="00A61AC1" w:rsidP="00A6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902" w:type="dxa"/>
          </w:tcPr>
          <w:p w14:paraId="7B8A4A4D" w14:textId="77246C6D" w:rsidR="00A61AC1" w:rsidRPr="00F0129D" w:rsidRDefault="00A61AC1" w:rsidP="00A61AC1">
            <w:pPr>
              <w:rPr>
                <w:rFonts w:ascii="Times New Roman" w:hAnsi="Times New Roman" w:cs="Times New Roman"/>
              </w:rPr>
            </w:pPr>
            <w:r w:rsidRPr="00A61AC1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831" w:type="dxa"/>
          </w:tcPr>
          <w:p w14:paraId="03516A02" w14:textId="3EDFB7EE" w:rsidR="00A61AC1" w:rsidRPr="00F0129D" w:rsidRDefault="00A61AC1" w:rsidP="00A61AC1">
            <w:pPr>
              <w:jc w:val="center"/>
              <w:rPr>
                <w:rFonts w:ascii="Times New Roman" w:hAnsi="Times New Roman" w:cs="Times New Roman"/>
              </w:rPr>
            </w:pPr>
            <w:r w:rsidRPr="009A3FFE">
              <w:rPr>
                <w:rFonts w:ascii="Times New Roman" w:hAnsi="Times New Roman" w:cs="Times New Roman"/>
              </w:rPr>
              <w:t>0</w:t>
            </w:r>
          </w:p>
        </w:tc>
      </w:tr>
    </w:tbl>
    <w:p w14:paraId="05237FC0" w14:textId="019E7F42" w:rsidR="00D7447C" w:rsidRDefault="00D7447C" w:rsidP="00F0129D"/>
    <w:sectPr w:rsidR="00D744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9D"/>
    <w:rsid w:val="001D53ED"/>
    <w:rsid w:val="00630922"/>
    <w:rsid w:val="00650690"/>
    <w:rsid w:val="008D7F22"/>
    <w:rsid w:val="00941802"/>
    <w:rsid w:val="00A61AC1"/>
    <w:rsid w:val="00D7447C"/>
    <w:rsid w:val="00E05E2B"/>
    <w:rsid w:val="00EC28EF"/>
    <w:rsid w:val="00F0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2BF19"/>
  <w15:chartTrackingRefBased/>
  <w15:docId w15:val="{73852D7A-4863-4F8E-BDDF-36E02C35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01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0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9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B. Oliveira</dc:creator>
  <cp:keywords/>
  <dc:description/>
  <cp:lastModifiedBy>Renata B. Oliveira</cp:lastModifiedBy>
  <cp:revision>2</cp:revision>
  <dcterms:created xsi:type="dcterms:W3CDTF">2021-05-25T17:38:00Z</dcterms:created>
  <dcterms:modified xsi:type="dcterms:W3CDTF">2021-05-25T18:35:00Z</dcterms:modified>
</cp:coreProperties>
</file>